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831E7" w14:textId="11099975" w:rsidR="00767922" w:rsidRPr="00767922" w:rsidRDefault="00767922" w:rsidP="0082760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upplementary information for</w:t>
      </w:r>
    </w:p>
    <w:p w14:paraId="213FDFD0" w14:textId="77777777" w:rsidR="00767922" w:rsidRDefault="00767922" w:rsidP="0082760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3CADB0" w14:textId="7672B073" w:rsidR="00B10740" w:rsidRPr="00034637" w:rsidRDefault="00B50C3A" w:rsidP="0082760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46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mbryonic </w:t>
      </w:r>
      <w:r w:rsidR="00F31E6B" w:rsidRPr="000346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pletion of D-aspartate </w:t>
      </w:r>
      <w:r w:rsidR="00646D1B" w:rsidRPr="000346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erturbs NMDA receptor-dependent </w:t>
      </w:r>
      <w:r w:rsidR="000B6E05" w:rsidRPr="00034637">
        <w:rPr>
          <w:rFonts w:ascii="Times New Roman" w:hAnsi="Times New Roman" w:cs="Times New Roman"/>
          <w:b/>
          <w:bCs/>
          <w:sz w:val="24"/>
          <w:szCs w:val="24"/>
          <w:lang w:val="en-US"/>
        </w:rPr>
        <w:t>long-term</w:t>
      </w:r>
      <w:r w:rsidRPr="000346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tentiation </w:t>
      </w:r>
      <w:r w:rsidR="00F31E6B" w:rsidRPr="000346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the hippocampus of </w:t>
      </w:r>
      <w:r w:rsidR="00431D4D" w:rsidRPr="000346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juvenile </w:t>
      </w:r>
      <w:r w:rsidR="00F31E6B" w:rsidRPr="00034637">
        <w:rPr>
          <w:rFonts w:ascii="Times New Roman" w:hAnsi="Times New Roman" w:cs="Times New Roman"/>
          <w:b/>
          <w:bCs/>
          <w:sz w:val="24"/>
          <w:szCs w:val="24"/>
          <w:lang w:val="en-US"/>
        </w:rPr>
        <w:t>mice</w:t>
      </w:r>
    </w:p>
    <w:p w14:paraId="1BE9B3BE" w14:textId="77777777" w:rsidR="00F31E6B" w:rsidRPr="00034637" w:rsidRDefault="00F31E6B" w:rsidP="0082760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FF07FBF" w14:textId="5AD7D1FA" w:rsidR="006B73B3" w:rsidRPr="00A77C23" w:rsidRDefault="006B73B3" w:rsidP="005575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7C23">
        <w:rPr>
          <w:rFonts w:ascii="Times New Roman" w:hAnsi="Times New Roman" w:cs="Times New Roman"/>
          <w:sz w:val="24"/>
          <w:szCs w:val="24"/>
        </w:rPr>
        <w:t>Dalila Mango</w:t>
      </w:r>
      <w:r w:rsidRPr="00A77C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D582E" w:rsidRPr="00A77C23">
        <w:rPr>
          <w:rFonts w:ascii="Times New Roman" w:hAnsi="Times New Roman" w:cs="Times New Roman"/>
          <w:sz w:val="24"/>
          <w:szCs w:val="24"/>
          <w:vertAlign w:val="superscript"/>
        </w:rPr>
        <w:t>,@</w:t>
      </w:r>
      <w:r w:rsidRPr="00A77C23">
        <w:rPr>
          <w:rFonts w:ascii="Times New Roman" w:hAnsi="Times New Roman" w:cs="Times New Roman"/>
          <w:sz w:val="24"/>
          <w:szCs w:val="24"/>
        </w:rPr>
        <w:t xml:space="preserve">, </w:t>
      </w:r>
      <w:r w:rsidR="00557582" w:rsidRPr="00A77C23">
        <w:rPr>
          <w:rFonts w:ascii="Times New Roman" w:hAnsi="Times New Roman" w:cs="Times New Roman"/>
          <w:sz w:val="24"/>
          <w:szCs w:val="24"/>
        </w:rPr>
        <w:t>Francesco Errico</w:t>
      </w:r>
      <w:r w:rsidR="00557582" w:rsidRPr="00A77C23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="000141D4" w:rsidRPr="00A77C23">
        <w:rPr>
          <w:rFonts w:ascii="Times New Roman" w:hAnsi="Times New Roman" w:cs="Times New Roman"/>
          <w:sz w:val="24"/>
          <w:szCs w:val="24"/>
          <w:vertAlign w:val="superscript"/>
        </w:rPr>
        <w:t>,@</w:t>
      </w:r>
      <w:r w:rsidR="00621FDB" w:rsidRPr="00A77C23">
        <w:rPr>
          <w:rFonts w:ascii="Times New Roman" w:hAnsi="Times New Roman" w:cs="Times New Roman"/>
          <w:sz w:val="24"/>
          <w:szCs w:val="24"/>
        </w:rPr>
        <w:t>,</w:t>
      </w:r>
      <w:r w:rsidR="00557582" w:rsidRPr="00A77C23">
        <w:rPr>
          <w:rFonts w:ascii="Times New Roman" w:hAnsi="Times New Roman" w:cs="Times New Roman"/>
          <w:sz w:val="24"/>
          <w:szCs w:val="24"/>
        </w:rPr>
        <w:t xml:space="preserve"> </w:t>
      </w:r>
      <w:r w:rsidR="001D266D" w:rsidRPr="00A77C23">
        <w:rPr>
          <w:rFonts w:ascii="Times New Roman" w:hAnsi="Times New Roman" w:cs="Times New Roman"/>
          <w:sz w:val="24"/>
          <w:szCs w:val="24"/>
        </w:rPr>
        <w:t>Zoraide Motta</w:t>
      </w:r>
      <w:r w:rsidR="00621FDB" w:rsidRPr="00A77C2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781D7B" w:rsidRPr="00A77C23">
        <w:rPr>
          <w:rFonts w:ascii="Times New Roman" w:hAnsi="Times New Roman" w:cs="Times New Roman"/>
          <w:sz w:val="24"/>
          <w:szCs w:val="24"/>
        </w:rPr>
        <w:t>,</w:t>
      </w:r>
      <w:r w:rsidR="001D266D" w:rsidRPr="00A77C23">
        <w:rPr>
          <w:rFonts w:ascii="Times New Roman" w:hAnsi="Times New Roman" w:cs="Times New Roman"/>
          <w:sz w:val="24"/>
          <w:szCs w:val="24"/>
        </w:rPr>
        <w:t xml:space="preserve"> </w:t>
      </w:r>
      <w:r w:rsidRPr="00A77C23">
        <w:rPr>
          <w:rFonts w:ascii="Times New Roman" w:hAnsi="Times New Roman" w:cs="Times New Roman"/>
          <w:sz w:val="24"/>
          <w:szCs w:val="24"/>
        </w:rPr>
        <w:t>Sepideh Dashtiani</w:t>
      </w:r>
      <w:r w:rsidRPr="00A77C23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621FDB" w:rsidRPr="00A77C2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7D582E" w:rsidRPr="00A77C23">
        <w:rPr>
          <w:rFonts w:ascii="Times New Roman" w:hAnsi="Times New Roman" w:cs="Times New Roman"/>
          <w:sz w:val="24"/>
          <w:szCs w:val="24"/>
        </w:rPr>
        <w:t xml:space="preserve">, </w:t>
      </w:r>
      <w:r w:rsidR="00557582" w:rsidRPr="00A77C23">
        <w:rPr>
          <w:rFonts w:ascii="Times New Roman" w:hAnsi="Times New Roman" w:cs="Times New Roman"/>
          <w:sz w:val="24"/>
          <w:szCs w:val="24"/>
        </w:rPr>
        <w:t>Anna Di Maio</w:t>
      </w:r>
      <w:r w:rsidR="00557582" w:rsidRPr="00A77C23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="00621FDB" w:rsidRPr="00A77C2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557582" w:rsidRPr="00A77C23">
        <w:rPr>
          <w:rFonts w:ascii="Times New Roman" w:hAnsi="Times New Roman" w:cs="Times New Roman"/>
          <w:sz w:val="24"/>
          <w:szCs w:val="24"/>
        </w:rPr>
        <w:t xml:space="preserve">, </w:t>
      </w:r>
      <w:r w:rsidR="00716C7E" w:rsidRPr="00A77C23">
        <w:rPr>
          <w:rFonts w:ascii="Times New Roman" w:hAnsi="Times New Roman" w:cs="Times New Roman"/>
          <w:sz w:val="24"/>
          <w:szCs w:val="24"/>
        </w:rPr>
        <w:t>Robert Nisticò</w:t>
      </w:r>
      <w:r w:rsidR="00716C7E" w:rsidRPr="00A77C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16C7E" w:rsidRPr="00A77C23">
        <w:rPr>
          <w:rFonts w:ascii="Times New Roman" w:hAnsi="Times New Roman" w:cs="Times New Roman"/>
          <w:sz w:val="24"/>
          <w:szCs w:val="24"/>
        </w:rPr>
        <w:t xml:space="preserve">, </w:t>
      </w:r>
      <w:r w:rsidR="00557582" w:rsidRPr="00A77C23">
        <w:rPr>
          <w:rFonts w:ascii="Times New Roman" w:hAnsi="Times New Roman" w:cs="Times New Roman"/>
          <w:sz w:val="24"/>
          <w:szCs w:val="24"/>
        </w:rPr>
        <w:t>Maria Egle De Stefano</w:t>
      </w:r>
      <w:r w:rsidR="00621FDB" w:rsidRPr="00A77C2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557582" w:rsidRPr="00A77C23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621FDB" w:rsidRPr="00A77C2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557582" w:rsidRPr="00A77C23">
        <w:rPr>
          <w:rFonts w:ascii="Times New Roman" w:hAnsi="Times New Roman" w:cs="Times New Roman"/>
          <w:sz w:val="24"/>
          <w:szCs w:val="24"/>
        </w:rPr>
        <w:t xml:space="preserve">, </w:t>
      </w:r>
      <w:r w:rsidR="007D582E" w:rsidRPr="00A77C23">
        <w:rPr>
          <w:rFonts w:ascii="Times New Roman" w:hAnsi="Times New Roman" w:cs="Times New Roman"/>
          <w:sz w:val="24"/>
          <w:szCs w:val="24"/>
        </w:rPr>
        <w:t>Loredano Pollegioni</w:t>
      </w:r>
      <w:r w:rsidR="00621FDB" w:rsidRPr="00A77C2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7D582E" w:rsidRPr="00A77C23">
        <w:rPr>
          <w:rFonts w:ascii="Times New Roman" w:hAnsi="Times New Roman" w:cs="Times New Roman"/>
          <w:sz w:val="24"/>
          <w:szCs w:val="24"/>
        </w:rPr>
        <w:t>; Alessandro Usiello</w:t>
      </w:r>
      <w:r w:rsidR="007D582E" w:rsidRPr="00A77C23">
        <w:rPr>
          <w:rFonts w:ascii="Times New Roman" w:hAnsi="Times New Roman" w:cs="Times New Roman"/>
          <w:sz w:val="24"/>
          <w:szCs w:val="24"/>
          <w:vertAlign w:val="superscript"/>
        </w:rPr>
        <w:t xml:space="preserve"> 2,</w:t>
      </w:r>
      <w:r w:rsidR="00621FDB" w:rsidRPr="00A77C23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0F1B70D2" w14:textId="77777777" w:rsidR="009D5C3C" w:rsidRPr="00A77C23" w:rsidRDefault="009D5C3C" w:rsidP="008276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128E7B" w14:textId="624FA627" w:rsidR="007D582E" w:rsidRPr="00034637" w:rsidRDefault="006B73B3" w:rsidP="00827604">
      <w:pPr>
        <w:spacing w:after="0" w:line="360" w:lineRule="auto"/>
        <w:jc w:val="both"/>
        <w:textAlignment w:val="top"/>
        <w:rPr>
          <w:rFonts w:ascii="Times New Roman" w:hAnsi="Times New Roman" w:cs="Times New Roman"/>
          <w:sz w:val="24"/>
          <w:szCs w:val="24"/>
          <w:lang w:val="en-US"/>
        </w:rPr>
      </w:pPr>
      <w:r w:rsidRPr="000346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621F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34637">
        <w:rPr>
          <w:rFonts w:ascii="Times New Roman" w:hAnsi="Times New Roman" w:cs="Times New Roman"/>
          <w:sz w:val="24"/>
          <w:szCs w:val="24"/>
          <w:lang w:val="en-US"/>
        </w:rPr>
        <w:t xml:space="preserve">School of Pharmacy, Department of Biology, University of Rome ‘Tor </w:t>
      </w:r>
      <w:proofErr w:type="spellStart"/>
      <w:r w:rsidRPr="00034637">
        <w:rPr>
          <w:rFonts w:ascii="Times New Roman" w:hAnsi="Times New Roman" w:cs="Times New Roman"/>
          <w:sz w:val="24"/>
          <w:szCs w:val="24"/>
          <w:lang w:val="en-US"/>
        </w:rPr>
        <w:t>Vergata</w:t>
      </w:r>
      <w:proofErr w:type="spellEnd"/>
      <w:r w:rsidRPr="00034637">
        <w:rPr>
          <w:rFonts w:ascii="Times New Roman" w:hAnsi="Times New Roman" w:cs="Times New Roman"/>
          <w:sz w:val="24"/>
          <w:szCs w:val="24"/>
          <w:lang w:val="en-US"/>
        </w:rPr>
        <w:t xml:space="preserve">’, Via della </w:t>
      </w:r>
      <w:proofErr w:type="spellStart"/>
      <w:r w:rsidRPr="00034637">
        <w:rPr>
          <w:rFonts w:ascii="Times New Roman" w:hAnsi="Times New Roman" w:cs="Times New Roman"/>
          <w:sz w:val="24"/>
          <w:szCs w:val="24"/>
          <w:lang w:val="en-US"/>
        </w:rPr>
        <w:t>Ricerca</w:t>
      </w:r>
      <w:proofErr w:type="spellEnd"/>
      <w:r w:rsidRPr="000346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4637">
        <w:rPr>
          <w:rFonts w:ascii="Times New Roman" w:hAnsi="Times New Roman" w:cs="Times New Roman"/>
          <w:sz w:val="24"/>
          <w:szCs w:val="24"/>
          <w:lang w:val="en-US"/>
        </w:rPr>
        <w:t>Scientifica</w:t>
      </w:r>
      <w:proofErr w:type="spellEnd"/>
      <w:r w:rsidRPr="00034637">
        <w:rPr>
          <w:rFonts w:ascii="Times New Roman" w:hAnsi="Times New Roman" w:cs="Times New Roman"/>
          <w:sz w:val="24"/>
          <w:szCs w:val="24"/>
          <w:lang w:val="en-US"/>
        </w:rPr>
        <w:t>, 00133 Rome, Italy</w:t>
      </w:r>
    </w:p>
    <w:p w14:paraId="1106B7B0" w14:textId="7FB158DC" w:rsidR="007D582E" w:rsidRPr="008617B9" w:rsidRDefault="007D582E" w:rsidP="008276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621FD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EINGE Biotecnologie Avanzate “Franco Salvatore”, </w:t>
      </w:r>
      <w:proofErr w:type="spellStart"/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</w:rPr>
        <w:t>Naples</w:t>
      </w:r>
      <w:proofErr w:type="spellEnd"/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</w:rPr>
        <w:t>Italy</w:t>
      </w:r>
      <w:proofErr w:type="spellEnd"/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</w:p>
    <w:p w14:paraId="30ADDBAA" w14:textId="360A7E41" w:rsidR="00557582" w:rsidRPr="00034637" w:rsidRDefault="00557582" w:rsidP="0055758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hanging="2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</w:pPr>
      <w:r w:rsidRPr="00034637">
        <w:rPr>
          <w:rFonts w:ascii="Times New Roman" w:eastAsia="Times New Roman" w:hAnsi="Times New Roman" w:cs="Times New Roman"/>
          <w:color w:val="212121"/>
          <w:sz w:val="24"/>
          <w:szCs w:val="24"/>
          <w:vertAlign w:val="superscript"/>
          <w:lang w:val="en-US"/>
        </w:rPr>
        <w:t>3</w:t>
      </w:r>
      <w:r w:rsidR="00621FDB">
        <w:rPr>
          <w:rFonts w:ascii="Times New Roman" w:eastAsia="Times New Roman" w:hAnsi="Times New Roman" w:cs="Times New Roman"/>
          <w:color w:val="212121"/>
          <w:sz w:val="24"/>
          <w:szCs w:val="24"/>
          <w:vertAlign w:val="superscript"/>
          <w:lang w:val="en-US"/>
        </w:rPr>
        <w:t xml:space="preserve"> </w:t>
      </w:r>
      <w:r w:rsidRPr="00034637"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  <w:t>Department of Agricultural Science</w:t>
      </w:r>
      <w:r w:rsidR="00055C8D"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  <w:t>s</w:t>
      </w:r>
      <w:r w:rsidRPr="00034637"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  <w:t>, University of Naples “Federico II”, Portici, Italy;</w:t>
      </w:r>
    </w:p>
    <w:p w14:paraId="11DA6B49" w14:textId="37B5BE9F" w:rsidR="00621FDB" w:rsidRPr="008617B9" w:rsidRDefault="00621FDB" w:rsidP="00621FDB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“The </w:t>
      </w:r>
      <w:proofErr w:type="spellStart"/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</w:rPr>
        <w:t>Protein</w:t>
      </w:r>
      <w:proofErr w:type="spellEnd"/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</w:rPr>
        <w:t>Factory</w:t>
      </w:r>
      <w:proofErr w:type="spellEnd"/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.0”, Dipartimento di Biotecnologie e Scienze della Vita, Università degli Studi dell’Insubria, Varese, </w:t>
      </w:r>
      <w:proofErr w:type="spellStart"/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</w:rPr>
        <w:t>Italy</w:t>
      </w:r>
      <w:proofErr w:type="spellEnd"/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Pr="008617B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</w:p>
    <w:p w14:paraId="6444BE6F" w14:textId="3AC2DE9D" w:rsidR="00557582" w:rsidRPr="00034637" w:rsidRDefault="00621FDB" w:rsidP="00557582">
      <w:pPr>
        <w:spacing w:after="0" w:line="360" w:lineRule="auto"/>
        <w:jc w:val="both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557582" w:rsidRPr="000346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557582" w:rsidRPr="00034637">
        <w:rPr>
          <w:rFonts w:ascii="Times New Roman" w:hAnsi="Times New Roman" w:cs="Times New Roman"/>
          <w:sz w:val="24"/>
          <w:szCs w:val="24"/>
          <w:lang w:val="en-US"/>
        </w:rPr>
        <w:t>Department of Physiology and Pharmacology “V. Erspamer”, Sapienza University of Rome, Rome, Italy</w:t>
      </w:r>
    </w:p>
    <w:p w14:paraId="7D466BB9" w14:textId="304F7BCE" w:rsidR="006B73B3" w:rsidRPr="00034637" w:rsidRDefault="00621FDB" w:rsidP="0082760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6 </w:t>
      </w:r>
      <w:r w:rsidR="00557582" w:rsidRPr="0003463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epartment </w:t>
      </w:r>
      <w:r w:rsidR="007D582E" w:rsidRPr="0003463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f Environmental, Biological and Pharmaceutical Sciences and Technologies, Università degli Studi della Campania “Luigi Vanvitelli”, Caserta, Italy</w:t>
      </w:r>
    </w:p>
    <w:p w14:paraId="0CBF5B91" w14:textId="26D3CF64" w:rsidR="00557582" w:rsidRPr="00034637" w:rsidRDefault="00621FDB" w:rsidP="00557582">
      <w:pPr>
        <w:shd w:val="clear" w:color="auto" w:fill="FFFFFF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7 </w:t>
      </w:r>
      <w:r w:rsidR="00557582" w:rsidRPr="00034637">
        <w:rPr>
          <w:rFonts w:ascii="Times New Roman" w:eastAsia="Calibri" w:hAnsi="Times New Roman" w:cs="Times New Roman"/>
          <w:sz w:val="24"/>
          <w:szCs w:val="24"/>
          <w:lang w:val="en-US"/>
        </w:rPr>
        <w:t>Department of Biology and Biotechnologies “Charles Darwin”,</w:t>
      </w:r>
      <w:r w:rsidR="00557582" w:rsidRPr="0003463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557582" w:rsidRPr="0003463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apienza University of Rome, Rome, Italy; </w:t>
      </w:r>
    </w:p>
    <w:p w14:paraId="6936B6AB" w14:textId="50E1601C" w:rsidR="00781D7B" w:rsidRPr="00034637" w:rsidRDefault="00621FDB" w:rsidP="00781D7B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12121"/>
          <w:sz w:val="24"/>
          <w:szCs w:val="24"/>
          <w:vertAlign w:val="superscript"/>
          <w:lang w:val="en-US" w:eastAsia="it-IT"/>
        </w:rPr>
        <w:t xml:space="preserve">8 </w:t>
      </w:r>
      <w:r w:rsidR="00557582" w:rsidRPr="00034637">
        <w:rPr>
          <w:rFonts w:ascii="Times New Roman" w:hAnsi="Times New Roman" w:cs="Times New Roman"/>
          <w:color w:val="212121"/>
          <w:sz w:val="24"/>
          <w:szCs w:val="24"/>
          <w:lang w:val="en-US" w:eastAsia="it-IT"/>
        </w:rPr>
        <w:t xml:space="preserve">Center for Research in Neurobiology “Daniel Bovet”, </w:t>
      </w:r>
      <w:r w:rsidR="00557582" w:rsidRPr="00034637">
        <w:rPr>
          <w:rFonts w:ascii="Times New Roman" w:eastAsia="Calibri" w:hAnsi="Times New Roman" w:cs="Times New Roman"/>
          <w:sz w:val="24"/>
          <w:szCs w:val="24"/>
          <w:lang w:val="en-US"/>
        </w:rPr>
        <w:t>Sapienza University of Rome, Rome, Italy</w:t>
      </w:r>
    </w:p>
    <w:p w14:paraId="2B4D93A4" w14:textId="5A25C2CF" w:rsidR="00B10740" w:rsidRPr="00055C8D" w:rsidRDefault="00B10740" w:rsidP="00827604">
      <w:pPr>
        <w:spacing w:after="0" w:line="360" w:lineRule="auto"/>
        <w:jc w:val="both"/>
        <w:textAlignment w:val="top"/>
        <w:rPr>
          <w:rFonts w:ascii="Times New Roman" w:hAnsi="Times New Roman" w:cs="Times New Roman"/>
          <w:sz w:val="24"/>
          <w:szCs w:val="24"/>
          <w:lang w:val="en-US"/>
        </w:rPr>
      </w:pPr>
    </w:p>
    <w:p w14:paraId="42E70915" w14:textId="64010E3F" w:rsidR="00F31E6B" w:rsidRPr="003E5E68" w:rsidRDefault="0047700C" w:rsidP="00827604">
      <w:pPr>
        <w:spacing w:after="0" w:line="360" w:lineRule="auto"/>
        <w:jc w:val="both"/>
        <w:textAlignment w:val="top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5E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@</w:t>
      </w:r>
      <w:r w:rsidR="00B10740" w:rsidRPr="003E5E68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</w:t>
      </w:r>
      <w:r w:rsidR="007D582E" w:rsidRPr="003E5E6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C521E" w:rsidRPr="003E5E6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73B2563" w14:textId="60327B33" w:rsidR="000141D4" w:rsidRPr="003E5E68" w:rsidRDefault="000141D4" w:rsidP="00827604">
      <w:pPr>
        <w:spacing w:after="0" w:line="360" w:lineRule="auto"/>
        <w:jc w:val="both"/>
        <w:textAlignment w:val="top"/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</w:pPr>
      <w:r w:rsidRPr="003E5E68">
        <w:rPr>
          <w:rFonts w:ascii="Times New Roman" w:hAnsi="Times New Roman" w:cs="Times New Roman"/>
          <w:sz w:val="24"/>
          <w:szCs w:val="24"/>
          <w:lang w:val="en-US"/>
        </w:rPr>
        <w:t>Francesco Errico:</w:t>
      </w:r>
      <w:r w:rsidRPr="003E5E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E5E68"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  <w:t>Department of Agricultural Science</w:t>
      </w:r>
      <w:r w:rsidR="00113A00"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  <w:t>s</w:t>
      </w:r>
      <w:r w:rsidRPr="003E5E68"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  <w:t>, University of Naples “Federico II”, Portici, Italy;</w:t>
      </w:r>
      <w:r w:rsidR="00113A00" w:rsidRPr="003E5E68" w:rsidDel="00113A00"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  <w:t xml:space="preserve"> </w:t>
      </w:r>
      <w:hyperlink r:id="rId11" w:history="1">
        <w:r w:rsidR="00621FDB" w:rsidRPr="003E5E68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francesco.errico@unina.it;</w:t>
        </w:r>
      </w:hyperlink>
    </w:p>
    <w:p w14:paraId="38015A31" w14:textId="157F1379" w:rsidR="00B10740" w:rsidRPr="003E5E68" w:rsidRDefault="00F31E6B" w:rsidP="000141D4">
      <w:pPr>
        <w:spacing w:after="0" w:line="360" w:lineRule="auto"/>
        <w:jc w:val="both"/>
        <w:textAlignment w:val="top"/>
        <w:rPr>
          <w:rFonts w:ascii="Times New Roman" w:hAnsi="Times New Roman" w:cs="Times New Roman"/>
          <w:sz w:val="24"/>
          <w:szCs w:val="24"/>
          <w:lang w:val="en-US"/>
        </w:rPr>
      </w:pPr>
      <w:r w:rsidRPr="003E5E68">
        <w:rPr>
          <w:rFonts w:ascii="Times New Roman" w:hAnsi="Times New Roman" w:cs="Times New Roman"/>
          <w:color w:val="000000"/>
          <w:sz w:val="24"/>
          <w:szCs w:val="24"/>
          <w:lang w:val="en-US"/>
        </w:rPr>
        <w:t>Dalila Mango</w:t>
      </w:r>
      <w:r w:rsidR="00055C8D" w:rsidRPr="003E5E68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Pr="003E5E6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chool of Pharmacy, Department of Biology, University of Rome ‘Tor </w:t>
      </w:r>
      <w:proofErr w:type="spellStart"/>
      <w:r w:rsidRPr="003E5E68">
        <w:rPr>
          <w:rFonts w:ascii="Times New Roman" w:hAnsi="Times New Roman" w:cs="Times New Roman"/>
          <w:color w:val="000000"/>
          <w:sz w:val="24"/>
          <w:szCs w:val="24"/>
          <w:lang w:val="en-US"/>
        </w:rPr>
        <w:t>Vergata</w:t>
      </w:r>
      <w:proofErr w:type="spellEnd"/>
      <w:r w:rsidRPr="003E5E6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’, Via della </w:t>
      </w:r>
      <w:proofErr w:type="spellStart"/>
      <w:r w:rsidRPr="003E5E68">
        <w:rPr>
          <w:rFonts w:ascii="Times New Roman" w:hAnsi="Times New Roman" w:cs="Times New Roman"/>
          <w:color w:val="000000"/>
          <w:sz w:val="24"/>
          <w:szCs w:val="24"/>
          <w:lang w:val="en-US"/>
        </w:rPr>
        <w:t>Ricerca</w:t>
      </w:r>
      <w:proofErr w:type="spellEnd"/>
      <w:r w:rsidRPr="003E5E6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3E5E68">
        <w:rPr>
          <w:rFonts w:ascii="Times New Roman" w:hAnsi="Times New Roman" w:cs="Times New Roman"/>
          <w:color w:val="000000"/>
          <w:sz w:val="24"/>
          <w:szCs w:val="24"/>
          <w:lang w:val="en-US"/>
        </w:rPr>
        <w:t>Scientifica</w:t>
      </w:r>
      <w:proofErr w:type="spellEnd"/>
      <w:r w:rsidRPr="003E5E68">
        <w:rPr>
          <w:rFonts w:ascii="Times New Roman" w:hAnsi="Times New Roman" w:cs="Times New Roman"/>
          <w:color w:val="000000"/>
          <w:sz w:val="24"/>
          <w:szCs w:val="24"/>
          <w:lang w:val="en-US"/>
        </w:rPr>
        <w:t>, 00133 Rome, Italy</w:t>
      </w:r>
      <w:r w:rsidR="00113A00" w:rsidRPr="003E5E68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Pr="003E5E6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hyperlink r:id="rId12" w:history="1">
        <w:r w:rsidR="001D266D" w:rsidRPr="003E5E6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dalila.mango@uniroma2.it</w:t>
        </w:r>
      </w:hyperlink>
      <w:r w:rsidR="00055C8D" w:rsidRPr="003E5E68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.</w:t>
      </w:r>
    </w:p>
    <w:p w14:paraId="29A7CC4B" w14:textId="77777777" w:rsidR="001D266D" w:rsidRPr="003E5E68" w:rsidRDefault="001D266D" w:rsidP="008E220F">
      <w:pPr>
        <w:spacing w:after="0" w:line="360" w:lineRule="auto"/>
        <w:jc w:val="both"/>
        <w:textAlignment w:val="top"/>
        <w:rPr>
          <w:rFonts w:ascii="Times New Roman" w:hAnsi="Times New Roman" w:cs="Times New Roman"/>
          <w:sz w:val="24"/>
          <w:szCs w:val="24"/>
          <w:lang w:val="en-US"/>
        </w:rPr>
      </w:pPr>
    </w:p>
    <w:p w14:paraId="414DE7BE" w14:textId="77777777" w:rsidR="007D582E" w:rsidRPr="003E5E68" w:rsidRDefault="007D582E">
      <w:pPr>
        <w:spacing w:after="0" w:line="360" w:lineRule="auto"/>
        <w:jc w:val="both"/>
        <w:textAlignment w:val="top"/>
        <w:rPr>
          <w:rFonts w:ascii="Times New Roman" w:hAnsi="Times New Roman" w:cs="Times New Roman"/>
          <w:sz w:val="24"/>
          <w:szCs w:val="24"/>
          <w:lang w:val="en-US"/>
        </w:rPr>
      </w:pPr>
    </w:p>
    <w:p w14:paraId="52F54A49" w14:textId="6840B3B4" w:rsidR="008E45D0" w:rsidRPr="00034637" w:rsidRDefault="00557376" w:rsidP="00B841D3">
      <w:pPr>
        <w:pStyle w:val="Caption"/>
        <w:spacing w:after="0" w:line="36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highlight w:val="yellow"/>
          <w:lang w:val="en-US"/>
        </w:rPr>
      </w:pPr>
      <w:r w:rsidRPr="00034637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  <w:lang w:val="en-US"/>
          <w14:ligatures w14:val="none"/>
        </w:rPr>
        <w:lastRenderedPageBreak/>
        <w:drawing>
          <wp:inline distT="0" distB="0" distL="0" distR="0" wp14:anchorId="153AF5BB" wp14:editId="10A2F64A">
            <wp:extent cx="5731510" cy="3121660"/>
            <wp:effectExtent l="0" t="0" r="0" b="2540"/>
            <wp:docPr id="9" name="Picture 9" descr="A group of graphs on pap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oup of graphs on paper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431DC" w14:textId="4DB7DB6E" w:rsidR="006935B9" w:rsidRPr="003E5E68" w:rsidRDefault="006935B9" w:rsidP="00B841D3">
      <w:pPr>
        <w:pStyle w:val="Caption"/>
        <w:spacing w:after="0" w:line="360" w:lineRule="auto"/>
        <w:jc w:val="both"/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GB"/>
        </w:rPr>
      </w:pPr>
      <w:r w:rsidRPr="0003463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>Suppl</w:t>
      </w:r>
      <w:r w:rsidR="00AB77A7" w:rsidRPr="0003463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>e</w:t>
      </w:r>
      <w:r w:rsidRPr="0003463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 xml:space="preserve">mentary Figure 1. </w:t>
      </w:r>
      <w:r w:rsidR="00B841D3" w:rsidRPr="0003463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 xml:space="preserve">Age- and sex-dependent comparison of synaptic plasticity in wild type and </w:t>
      </w:r>
      <w:proofErr w:type="spellStart"/>
      <w:r w:rsidR="00B841D3" w:rsidRPr="00034637">
        <w:rPr>
          <w:rFonts w:asciiTheme="majorBidi" w:hAnsiTheme="majorBidi" w:cstheme="majorBidi"/>
          <w:b/>
          <w:bCs/>
          <w:color w:val="auto"/>
          <w:sz w:val="22"/>
          <w:szCs w:val="22"/>
          <w:lang w:val="en-US"/>
        </w:rPr>
        <w:t>Ddo</w:t>
      </w:r>
      <w:proofErr w:type="spellEnd"/>
      <w:r w:rsidR="00B841D3" w:rsidRPr="00034637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US"/>
        </w:rPr>
        <w:t xml:space="preserve">-KI mice </w:t>
      </w:r>
      <w:r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(A</w:t>
      </w:r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-C</w:t>
      </w:r>
      <w:r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) Representative superimposed pooled recordings illustrat</w:t>
      </w:r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ing</w:t>
      </w:r>
      <w:r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theta-burst stimulation-induced LTP in hippocampal slices from </w:t>
      </w:r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P30 (A) and P60 (</w:t>
      </w:r>
      <w:proofErr w:type="gramStart"/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B,C</w:t>
      </w:r>
      <w:proofErr w:type="gramEnd"/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) </w:t>
      </w:r>
      <w:r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male</w:t>
      </w:r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and female</w:t>
      </w:r>
      <w:r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wild type (</w:t>
      </w:r>
      <w:proofErr w:type="spellStart"/>
      <w:r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wt</w:t>
      </w:r>
      <w:proofErr w:type="spellEnd"/>
      <w:r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) </w:t>
      </w:r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(</w:t>
      </w:r>
      <w:proofErr w:type="gramStart"/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A,B</w:t>
      </w:r>
      <w:proofErr w:type="gramEnd"/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) and </w:t>
      </w:r>
      <w:proofErr w:type="spellStart"/>
      <w:r w:rsidR="00B841D3" w:rsidRPr="00034637">
        <w:rPr>
          <w:rFonts w:asciiTheme="majorBidi" w:hAnsiTheme="majorBidi" w:cstheme="majorBidi"/>
          <w:color w:val="auto"/>
          <w:sz w:val="22"/>
          <w:szCs w:val="22"/>
          <w:lang w:val="en-US"/>
        </w:rPr>
        <w:t>Ddo</w:t>
      </w:r>
      <w:proofErr w:type="spellEnd"/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-KI (C) mice</w:t>
      </w:r>
      <w:r w:rsidR="00A10B8D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. </w:t>
      </w:r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(D-</w:t>
      </w:r>
      <w:r w:rsidR="00A10B8D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F</w:t>
      </w:r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) Representative superimposed pooled recordings illustrating theta-burst stimulation-induced LTP in hippocampal slices from male (D) and female (</w:t>
      </w:r>
      <w:proofErr w:type="gramStart"/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E,F</w:t>
      </w:r>
      <w:proofErr w:type="gramEnd"/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) </w:t>
      </w:r>
      <w:proofErr w:type="spellStart"/>
      <w:r w:rsidR="00A10B8D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wt</w:t>
      </w:r>
      <w:proofErr w:type="spellEnd"/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(</w:t>
      </w:r>
      <w:proofErr w:type="gramStart"/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D,E</w:t>
      </w:r>
      <w:proofErr w:type="gramEnd"/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) and </w:t>
      </w:r>
      <w:proofErr w:type="spellStart"/>
      <w:r w:rsidR="00B841D3" w:rsidRPr="00034637">
        <w:rPr>
          <w:rFonts w:asciiTheme="majorBidi" w:hAnsiTheme="majorBidi" w:cstheme="majorBidi"/>
          <w:color w:val="auto"/>
          <w:sz w:val="22"/>
          <w:szCs w:val="22"/>
          <w:lang w:val="en-US"/>
        </w:rPr>
        <w:t>Ddo</w:t>
      </w:r>
      <w:proofErr w:type="spellEnd"/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-KI (F) mice. No significant differences are </w:t>
      </w:r>
      <w:r w:rsidR="00A10B8D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detected</w:t>
      </w:r>
      <w:r w:rsidR="00B841D3" w:rsidRPr="0003463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in any of the comparisons.</w:t>
      </w:r>
      <w:r w:rsidR="00BA2C1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A2C17" w:rsidRPr="00BA2C17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Statistical analyses were performed using Student’s t-test, based on data distribution assessed by the Shapiro–Wilk normality test.</w:t>
      </w:r>
    </w:p>
    <w:p w14:paraId="06AA0E69" w14:textId="629401EA" w:rsidR="004B509D" w:rsidRDefault="004B509D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631A5F26" w14:textId="77777777" w:rsidR="006935B9" w:rsidRPr="00034637" w:rsidRDefault="006935B9" w:rsidP="0054688E">
      <w:pPr>
        <w:rPr>
          <w:rFonts w:asciiTheme="majorBidi" w:hAnsiTheme="majorBidi" w:cstheme="majorBidi"/>
          <w:lang w:val="en-US"/>
        </w:rPr>
      </w:pPr>
    </w:p>
    <w:p w14:paraId="0009ADF3" w14:textId="5990DD6B" w:rsidR="008E45D0" w:rsidRPr="00034637" w:rsidRDefault="008E45D0" w:rsidP="0054688E">
      <w:pPr>
        <w:rPr>
          <w:rFonts w:asciiTheme="majorBidi" w:hAnsiTheme="majorBidi" w:cstheme="majorBidi"/>
          <w:lang w:val="en-US"/>
        </w:rPr>
      </w:pPr>
    </w:p>
    <w:p w14:paraId="0870D6AA" w14:textId="77777777" w:rsidR="008E45D0" w:rsidRPr="000141D4" w:rsidRDefault="008E45D0" w:rsidP="008E45D0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0141D4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E34CC12" wp14:editId="0A8591E7">
            <wp:extent cx="6135329" cy="2487588"/>
            <wp:effectExtent l="0" t="0" r="0" b="8255"/>
            <wp:docPr id="170396422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964226" name="Immagine 1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647" cy="2493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8B2F7A" w14:textId="55130F9D" w:rsidR="008E45D0" w:rsidRDefault="00D84197" w:rsidP="007B304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8E45D0" w:rsidRPr="000141D4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2.</w:t>
      </w:r>
      <w:r w:rsidR="008E45D0" w:rsidRPr="000141D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E45D0" w:rsidRPr="000141D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mino acid levels </w:t>
      </w:r>
      <w:r w:rsidRPr="000141D4">
        <w:rPr>
          <w:rFonts w:ascii="Times New Roman" w:hAnsi="Times New Roman" w:cs="Times New Roman"/>
          <w:b/>
          <w:bCs/>
          <w:color w:val="000000" w:themeColor="text1"/>
          <w:lang w:val="en-US"/>
        </w:rPr>
        <w:t>(</w:t>
      </w:r>
      <w:r w:rsidR="008E45D0" w:rsidRPr="000141D4">
        <w:rPr>
          <w:rFonts w:ascii="Times New Roman" w:hAnsi="Times New Roman" w:cs="Times New Roman"/>
          <w:b/>
          <w:bCs/>
          <w:color w:val="000000" w:themeColor="text1"/>
          <w:lang w:val="en-US"/>
        </w:rPr>
        <w:t>nmol/mg total protein</w:t>
      </w:r>
      <w:r w:rsidR="00DF4957" w:rsidRPr="000141D4">
        <w:rPr>
          <w:rFonts w:ascii="Times New Roman" w:hAnsi="Times New Roman" w:cs="Times New Roman"/>
          <w:b/>
          <w:bCs/>
          <w:color w:val="000000" w:themeColor="text1"/>
          <w:lang w:val="en-US"/>
        </w:rPr>
        <w:t>)</w:t>
      </w:r>
      <w:r w:rsidR="008E45D0" w:rsidRPr="000141D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D-Ser/total Ser (%) in </w:t>
      </w:r>
      <w:r w:rsidR="00DF4957" w:rsidRPr="000141D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P30 and P60 </w:t>
      </w:r>
      <w:r w:rsidR="008E45D0" w:rsidRPr="000141D4">
        <w:rPr>
          <w:rFonts w:ascii="Times New Roman" w:hAnsi="Times New Roman" w:cs="Times New Roman"/>
          <w:b/>
          <w:bCs/>
          <w:color w:val="000000" w:themeColor="text1"/>
          <w:lang w:val="en-US"/>
        </w:rPr>
        <w:t>wild</w:t>
      </w:r>
      <w:r w:rsidR="00C81227">
        <w:rPr>
          <w:rFonts w:ascii="Times New Roman" w:hAnsi="Times New Roman" w:cs="Times New Roman"/>
          <w:b/>
          <w:bCs/>
          <w:color w:val="000000" w:themeColor="text1"/>
          <w:lang w:val="en-US"/>
        </w:rPr>
        <w:t>-</w:t>
      </w:r>
      <w:r w:rsidR="008E45D0" w:rsidRPr="000141D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ype and </w:t>
      </w:r>
      <w:proofErr w:type="spellStart"/>
      <w:r w:rsidR="008E45D0" w:rsidRPr="000141D4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Ddo</w:t>
      </w:r>
      <w:proofErr w:type="spellEnd"/>
      <w:r w:rsidR="008E45D0" w:rsidRPr="000141D4">
        <w:rPr>
          <w:rFonts w:ascii="Times New Roman" w:hAnsi="Times New Roman" w:cs="Times New Roman"/>
          <w:b/>
          <w:bCs/>
          <w:color w:val="000000" w:themeColor="text1"/>
          <w:lang w:val="en-US"/>
        </w:rPr>
        <w:t>-KI mice.</w:t>
      </w:r>
      <w:r w:rsidR="008E45D0" w:rsidRPr="000141D4">
        <w:rPr>
          <w:rFonts w:ascii="Times New Roman" w:hAnsi="Times New Roman" w:cs="Times New Roman"/>
          <w:color w:val="000000" w:themeColor="text1"/>
          <w:lang w:val="en-US"/>
        </w:rPr>
        <w:t xml:space="preserve"> Data are presented as mean ± SEM with individual data points (dots), each representi</w:t>
      </w:r>
      <w:r w:rsidR="008E45D0" w:rsidRPr="00577774">
        <w:rPr>
          <w:rFonts w:ascii="Times New Roman" w:hAnsi="Times New Roman" w:cs="Times New Roman"/>
          <w:color w:val="000000" w:themeColor="text1"/>
          <w:lang w:val="en-US"/>
        </w:rPr>
        <w:t xml:space="preserve">ng one biological replicate analyzed in at least three technical replicates. </w:t>
      </w:r>
      <w:r w:rsidR="007B3046" w:rsidRPr="00A77C23">
        <w:rPr>
          <w:rFonts w:ascii="Times New Roman" w:hAnsi="Times New Roman" w:cs="Times New Roman"/>
          <w:color w:val="000000" w:themeColor="text1"/>
          <w:lang w:val="en-US"/>
        </w:rPr>
        <w:t>Statistical analyses were performed using Student’s t-test or the Mann–Whitney test, as appropriate, based on data distribution assessed by the Shapiro–Wilk normality test. The Mann–Whitney test was applied to D-Ser/total Ser ratio and L-glutamine, while all other analytes were analyzed using Student’s t-test.</w:t>
      </w:r>
    </w:p>
    <w:p w14:paraId="425353B3" w14:textId="65890686" w:rsidR="004B509D" w:rsidRDefault="004B509D">
      <w:p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54CC3911" w14:textId="77777777" w:rsidR="00BA2C17" w:rsidRDefault="00BA2C17" w:rsidP="007B304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6499B37" w14:textId="77777777" w:rsidR="00BA2C17" w:rsidRDefault="00BA2C17" w:rsidP="007B304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C8C23B2" w14:textId="15114107" w:rsidR="00BA2C17" w:rsidRPr="003E5E68" w:rsidRDefault="00BA2C17" w:rsidP="00BA2C1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77C2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1. </w:t>
      </w:r>
      <w:r w:rsidRPr="00A77C23">
        <w:rPr>
          <w:rFonts w:ascii="Times New Roman" w:hAnsi="Times New Roman" w:cs="Times New Roman"/>
          <w:color w:val="000000" w:themeColor="text1"/>
          <w:lang w:val="en-US"/>
        </w:rPr>
        <w:t>Results of the normality test</w:t>
      </w:r>
      <w:r w:rsidR="00B15012" w:rsidRPr="00A77C23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A77C23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W w:w="65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019"/>
        <w:gridCol w:w="1358"/>
        <w:gridCol w:w="182"/>
        <w:gridCol w:w="1071"/>
        <w:gridCol w:w="1358"/>
      </w:tblGrid>
      <w:tr w:rsidR="00BA2C17" w:rsidRPr="00A77C23" w14:paraId="29AE5E0B" w14:textId="77777777" w:rsidTr="00491105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B3095" w14:textId="77777777" w:rsidR="00BA2C17" w:rsidRPr="003E5E68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zh-CN"/>
                <w14:ligatures w14:val="none"/>
              </w:rPr>
            </w:pPr>
            <w:r w:rsidRPr="003E5E68">
              <w:rPr>
                <w:rFonts w:ascii="Aptos Narrow" w:eastAsia="Times New Roman" w:hAnsi="Aptos Narrow" w:cs="Times New Roman"/>
                <w:color w:val="000000"/>
                <w:kern w:val="0"/>
                <w:lang w:val="en-GB" w:eastAsia="zh-CN"/>
                <w14:ligatures w14:val="none"/>
              </w:rPr>
              <w:t> </w:t>
            </w:r>
          </w:p>
        </w:tc>
        <w:tc>
          <w:tcPr>
            <w:tcW w:w="498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A83B471" w14:textId="77777777" w:rsidR="00BA2C17" w:rsidRPr="00491105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zh-CN"/>
                <w14:ligatures w14:val="none"/>
              </w:rPr>
            </w:pPr>
            <w:r w:rsidRPr="004911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zh-CN"/>
                <w14:ligatures w14:val="none"/>
              </w:rPr>
              <w:t xml:space="preserve">  p value (Shapiro-Wilk test)</w:t>
            </w:r>
          </w:p>
        </w:tc>
      </w:tr>
      <w:tr w:rsidR="00BA2C17" w:rsidRPr="00BA2C17" w14:paraId="50373E14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AA3BD" w14:textId="77777777" w:rsidR="00BA2C17" w:rsidRPr="00491105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491105">
              <w:rPr>
                <w:rFonts w:ascii="Aptos Narrow" w:eastAsia="Times New Roman" w:hAnsi="Aptos Narrow" w:cs="Times New Roman"/>
                <w:color w:val="000000"/>
                <w:kern w:val="0"/>
                <w:lang w:val="en-US" w:eastAsia="zh-CN"/>
                <w14:ligatures w14:val="none"/>
              </w:rPr>
              <w:t> 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85809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P3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62AF5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98AE31B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P60</w:t>
            </w:r>
          </w:p>
        </w:tc>
      </w:tr>
      <w:tr w:rsidR="00BA2C17" w:rsidRPr="00BA2C17" w14:paraId="52B73FEA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552BD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415D2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Wt</w:t>
            </w:r>
            <w:proofErr w:type="spellEnd"/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5E83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DDO KI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95D8B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66ABF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Wt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FA05A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DDO KI</w:t>
            </w:r>
          </w:p>
        </w:tc>
      </w:tr>
      <w:tr w:rsidR="00BA2C17" w:rsidRPr="00BA2C17" w14:paraId="64FA9362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BDDF5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D-Asp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ED3B3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N.A.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C4FBF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38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C246E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E8C3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15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A513EE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939</w:t>
            </w:r>
          </w:p>
        </w:tc>
      </w:tr>
      <w:tr w:rsidR="00BA2C17" w:rsidRPr="00BA2C17" w14:paraId="46482E93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5159A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L-Asp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AB095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N.A.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4EC8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7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25A1E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82CC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14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39CBB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808</w:t>
            </w:r>
          </w:p>
        </w:tc>
      </w:tr>
      <w:tr w:rsidR="00BA2C17" w:rsidRPr="00BA2C17" w14:paraId="22AC9E00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F9F1C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D-Asp Ratio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7C99D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N.A.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E811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35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A8541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6CFCC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76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1EC65C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962</w:t>
            </w:r>
          </w:p>
        </w:tc>
      </w:tr>
      <w:tr w:rsidR="00BA2C17" w:rsidRPr="00BA2C17" w14:paraId="27D499D5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63307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D-Se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062E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N.A.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EAC6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59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7E020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E1222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34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C4A420B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752</w:t>
            </w:r>
          </w:p>
        </w:tc>
      </w:tr>
      <w:tr w:rsidR="00BA2C17" w:rsidRPr="00BA2C17" w14:paraId="1768F455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E4132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L-Se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7D335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N.A.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E935D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06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81B0B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2610B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48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A1B9FD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340</w:t>
            </w:r>
          </w:p>
        </w:tc>
      </w:tr>
      <w:tr w:rsidR="00BA2C17" w:rsidRPr="00BA2C17" w14:paraId="7DB2FAB0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2170E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D-Ser Ratio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B341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N.A.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99B6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68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B00AD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5D346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36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D2709E3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0,030</w:t>
            </w:r>
          </w:p>
        </w:tc>
      </w:tr>
      <w:tr w:rsidR="00BA2C17" w:rsidRPr="00BA2C17" w14:paraId="2B57087C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83F1A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L-As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9AA6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N.A.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A0E3A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800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08962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344ED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72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980725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976</w:t>
            </w:r>
          </w:p>
        </w:tc>
      </w:tr>
      <w:tr w:rsidR="00BA2C17" w:rsidRPr="00BA2C17" w14:paraId="1CFF497A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D420E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L-Glu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BF816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N.A.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95E80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10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B2DAA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3B27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41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21712C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727</w:t>
            </w:r>
          </w:p>
        </w:tc>
      </w:tr>
      <w:tr w:rsidR="00BA2C17" w:rsidRPr="00BA2C17" w14:paraId="03EFC078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29268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L-</w:t>
            </w:r>
            <w:proofErr w:type="spellStart"/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Gln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7656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N.A.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97D5A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47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ABF3C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73CF5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99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BA6CE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0,018</w:t>
            </w:r>
          </w:p>
        </w:tc>
      </w:tr>
      <w:tr w:rsidR="00BA2C17" w:rsidRPr="00BA2C17" w14:paraId="5B558127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76F12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Gly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CD736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N.A.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90C0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10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E76F4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63A6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88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FB00AA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67</w:t>
            </w:r>
          </w:p>
        </w:tc>
      </w:tr>
      <w:tr w:rsidR="00BA2C17" w:rsidRPr="00BA2C17" w14:paraId="47CD6019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897B2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DASPO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08265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934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74AEA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A2C17"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  <w:t>0,15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1ADE6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947EB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31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5D8C368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396</w:t>
            </w:r>
          </w:p>
        </w:tc>
      </w:tr>
      <w:tr w:rsidR="00BA2C17" w:rsidRPr="00BA2C17" w14:paraId="0DE3B34F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C6777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proofErr w:type="gramStart"/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PPR  </w:t>
            </w:r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♂</w:t>
            </w:r>
            <w:proofErr w:type="gramEnd"/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A058B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1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359A6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89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2F8F7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5F665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87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6A524A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35</w:t>
            </w:r>
          </w:p>
        </w:tc>
      </w:tr>
      <w:tr w:rsidR="00BA2C17" w:rsidRPr="00BA2C17" w14:paraId="47EF64EF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289AE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PPR </w:t>
            </w:r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♂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8C9F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0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8654A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12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2A4F2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EA252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2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75E56D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87</w:t>
            </w:r>
          </w:p>
        </w:tc>
      </w:tr>
      <w:tr w:rsidR="00BA2C17" w:rsidRPr="00BA2C17" w14:paraId="5F07EDB8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FF29A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PPR </w:t>
            </w:r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AC64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5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469F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24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19446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22B1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9B7C99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23</w:t>
            </w:r>
          </w:p>
        </w:tc>
      </w:tr>
      <w:tr w:rsidR="00BA2C17" w:rsidRPr="00BA2C17" w14:paraId="7C50F145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79A83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LTP </w:t>
            </w:r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♂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F784B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4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6B3E2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64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FA863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BBC25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EDE40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36</w:t>
            </w:r>
          </w:p>
        </w:tc>
      </w:tr>
      <w:tr w:rsidR="00BA2C17" w:rsidRPr="00BA2C17" w14:paraId="734ABAE5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4EE75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</w:t>
            </w:r>
            <w:proofErr w:type="gramStart"/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LTP  </w:t>
            </w:r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♂</w:t>
            </w:r>
            <w:proofErr w:type="gram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CEB3A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4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8D90D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9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B9E6B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9286C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3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A05788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807</w:t>
            </w:r>
          </w:p>
        </w:tc>
      </w:tr>
      <w:tr w:rsidR="00BA2C17" w:rsidRPr="00BA2C17" w14:paraId="60BDE79F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0CFC4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LTP </w:t>
            </w:r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F4D52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628B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82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3E957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B7CAE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9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FB036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836</w:t>
            </w:r>
          </w:p>
        </w:tc>
      </w:tr>
      <w:tr w:rsidR="00BA2C17" w:rsidRPr="00BA2C17" w14:paraId="359A1232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BA5DC" w14:textId="33C33709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A/N</w:t>
            </w:r>
            <w:r w:rsidR="007342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Ratio</w:t>
            </w: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</w:t>
            </w:r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♂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6E6B9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E4683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6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3DA71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00C80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FC501C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</w:tr>
      <w:tr w:rsidR="00BA2C17" w:rsidRPr="00BA2C17" w14:paraId="6EF59876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8E1B3" w14:textId="48AA330F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A/N </w:t>
            </w:r>
            <w:r w:rsidR="007342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Ratio</w:t>
            </w:r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7928E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E153F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01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1EC8D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CAED2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2B80B6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</w:tr>
      <w:tr w:rsidR="00BA2C17" w:rsidRPr="00BA2C17" w14:paraId="24E64AE6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6D89B" w14:textId="5F15FD53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PP</w:t>
            </w:r>
            <w:r w:rsidR="00FA08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Ratio</w:t>
            </w: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</w:t>
            </w:r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♂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0A852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3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62ED9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66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02B99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574A9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393655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</w:tr>
      <w:tr w:rsidR="00BA2C17" w:rsidRPr="00BA2C17" w14:paraId="093739BE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4223C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sEPSC</w:t>
            </w:r>
            <w:proofErr w:type="spellEnd"/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</w:t>
            </w:r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♂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238FB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85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0BF36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895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46624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F3FA7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B9DBF0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</w:tr>
      <w:tr w:rsidR="00BA2C17" w:rsidRPr="00BA2C17" w14:paraId="00530B47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EE04D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sIPSC</w:t>
            </w:r>
            <w:proofErr w:type="spellEnd"/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</w:t>
            </w:r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♂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FBF3E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0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87C20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88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E9FDB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7724C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788A00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</w:tr>
      <w:tr w:rsidR="00BA2C17" w:rsidRPr="00BA2C17" w14:paraId="5CED8019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45E24" w14:textId="233F455D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E/I</w:t>
            </w:r>
            <w:r w:rsidR="00FA085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Ratio</w:t>
            </w: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</w:t>
            </w:r>
            <w:r w:rsidRPr="00BA2C17">
              <w:rPr>
                <w:rFonts w:ascii="Apple Color Emoji" w:eastAsia="Times New Roman" w:hAnsi="Apple Color Emoji" w:cs="Apple Color Emoji"/>
                <w:b/>
                <w:bCs/>
                <w:color w:val="000000"/>
                <w:kern w:val="0"/>
                <w:lang w:eastAsia="zh-CN"/>
                <w14:ligatures w14:val="none"/>
              </w:rPr>
              <w:t>♂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C3929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6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9B6F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959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C436F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3CF9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8ECA24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</w:tr>
      <w:tr w:rsidR="00BA2C17" w:rsidRPr="00BA2C17" w14:paraId="79C5095C" w14:textId="77777777" w:rsidTr="00491105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821B1" w14:textId="1B6FDA23" w:rsidR="00BA2C17" w:rsidRPr="00BA2C17" w:rsidRDefault="007342C8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LTP </w:t>
            </w:r>
            <w:r w:rsidR="003E5E6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+D-Asp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13847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86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8BF61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2BFEF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A098C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A5CEB8C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</w:tr>
      <w:tr w:rsidR="00BA2C17" w:rsidRPr="00BA2C17" w14:paraId="571711A8" w14:textId="77777777" w:rsidTr="00491105">
        <w:trPr>
          <w:trHeight w:val="32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70514C5" w14:textId="4A87B027" w:rsidR="00BA2C17" w:rsidRPr="00BA2C17" w:rsidRDefault="007342C8" w:rsidP="00BA2C1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LTP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 </w:t>
            </w:r>
            <w:r w:rsidR="003E5E6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+</w:t>
            </w:r>
            <w:r w:rsidR="00BA2C17" w:rsidRPr="00BA2C1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 xml:space="preserve">D-Asp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8FA9745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74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089F368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,813</w:t>
            </w:r>
          </w:p>
        </w:tc>
        <w:tc>
          <w:tcPr>
            <w:tcW w:w="1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74B9F3E" w14:textId="77777777" w:rsidR="00BA2C17" w:rsidRPr="00BA2C17" w:rsidRDefault="00BA2C17" w:rsidP="00BA2C1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B28EBC9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EA504B" w14:textId="77777777" w:rsidR="00BA2C17" w:rsidRPr="00BA2C17" w:rsidRDefault="00BA2C17" w:rsidP="00BA2C1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BA2C17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</w:t>
            </w:r>
          </w:p>
        </w:tc>
      </w:tr>
    </w:tbl>
    <w:p w14:paraId="20737C54" w14:textId="30D3FE7F" w:rsidR="00BA2C17" w:rsidRDefault="00BA2C17" w:rsidP="007B3046">
      <w:pPr>
        <w:spacing w:after="0" w:line="360" w:lineRule="auto"/>
        <w:jc w:val="both"/>
        <w:rPr>
          <w:color w:val="000000" w:themeColor="text1"/>
          <w:lang w:val="en-US"/>
        </w:rPr>
      </w:pPr>
    </w:p>
    <w:p w14:paraId="671B9AB9" w14:textId="0DB7496E" w:rsidR="004B509D" w:rsidRPr="004B509D" w:rsidRDefault="00BA2C17" w:rsidP="007B3046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4B509D">
        <w:rPr>
          <w:rFonts w:asciiTheme="majorBidi" w:hAnsiTheme="majorBidi" w:cstheme="majorBidi"/>
          <w:color w:val="000000" w:themeColor="text1"/>
          <w:lang w:val="en-US"/>
        </w:rPr>
        <w:t xml:space="preserve">Abbreviations: N.A.: </w:t>
      </w:r>
      <w:r w:rsidR="004B509D" w:rsidRPr="004B509D">
        <w:rPr>
          <w:rFonts w:asciiTheme="majorBidi" w:hAnsiTheme="majorBidi" w:cstheme="majorBidi"/>
          <w:color w:val="000000" w:themeColor="text1"/>
          <w:lang w:val="en-US"/>
        </w:rPr>
        <w:t>N</w:t>
      </w:r>
      <w:r w:rsidRPr="004B509D">
        <w:rPr>
          <w:rFonts w:asciiTheme="majorBidi" w:hAnsiTheme="majorBidi" w:cstheme="majorBidi"/>
          <w:color w:val="000000" w:themeColor="text1"/>
          <w:lang w:val="en-US"/>
        </w:rPr>
        <w:t xml:space="preserve">ot </w:t>
      </w:r>
      <w:r w:rsidR="004B509D" w:rsidRPr="004B509D">
        <w:rPr>
          <w:rFonts w:asciiTheme="majorBidi" w:hAnsiTheme="majorBidi" w:cstheme="majorBidi"/>
          <w:color w:val="000000" w:themeColor="text1"/>
          <w:lang w:val="en-US"/>
        </w:rPr>
        <w:t>A</w:t>
      </w:r>
      <w:r w:rsidRPr="004B509D">
        <w:rPr>
          <w:rFonts w:asciiTheme="majorBidi" w:hAnsiTheme="majorBidi" w:cstheme="majorBidi"/>
          <w:color w:val="000000" w:themeColor="text1"/>
          <w:lang w:val="en-US"/>
        </w:rPr>
        <w:t>pplicable</w:t>
      </w:r>
      <w:r w:rsidR="00FA085E">
        <w:rPr>
          <w:rFonts w:asciiTheme="majorBidi" w:hAnsiTheme="majorBidi" w:cstheme="majorBidi"/>
          <w:color w:val="000000" w:themeColor="text1"/>
          <w:lang w:val="en-US"/>
        </w:rPr>
        <w:t xml:space="preserve">; </w:t>
      </w:r>
      <w:r w:rsidR="007342C8">
        <w:rPr>
          <w:rFonts w:asciiTheme="majorBidi" w:hAnsiTheme="majorBidi" w:cstheme="majorBidi"/>
          <w:color w:val="000000" w:themeColor="text1"/>
          <w:lang w:val="en-US"/>
        </w:rPr>
        <w:t>-:</w:t>
      </w:r>
      <w:r w:rsidR="005A3D02">
        <w:rPr>
          <w:rFonts w:asciiTheme="majorBidi" w:hAnsiTheme="majorBidi" w:cstheme="majorBidi"/>
          <w:color w:val="000000" w:themeColor="text1"/>
          <w:lang w:val="en-US"/>
        </w:rPr>
        <w:t xml:space="preserve"> group was non-used for this specific protocol;</w:t>
      </w:r>
      <w:r w:rsidR="007342C8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FA085E">
        <w:rPr>
          <w:rFonts w:asciiTheme="majorBidi" w:hAnsiTheme="majorBidi" w:cstheme="majorBidi"/>
          <w:color w:val="000000" w:themeColor="text1"/>
          <w:lang w:val="en-US"/>
        </w:rPr>
        <w:t>D-Asp: D-Aspart</w:t>
      </w:r>
      <w:r w:rsidR="007342C8">
        <w:rPr>
          <w:rFonts w:asciiTheme="majorBidi" w:hAnsiTheme="majorBidi" w:cstheme="majorBidi"/>
          <w:color w:val="000000" w:themeColor="text1"/>
          <w:lang w:val="en-US"/>
        </w:rPr>
        <w:t>a</w:t>
      </w:r>
      <w:r w:rsidR="00FA085E">
        <w:rPr>
          <w:rFonts w:asciiTheme="majorBidi" w:hAnsiTheme="majorBidi" w:cstheme="majorBidi"/>
          <w:color w:val="000000" w:themeColor="text1"/>
          <w:lang w:val="en-US"/>
        </w:rPr>
        <w:t>te; L-Asp: L-Aspartate; D-Ser: D-Serine; L-Ser: L-Serine; L-</w:t>
      </w:r>
      <w:proofErr w:type="spellStart"/>
      <w:r w:rsidR="00FA085E">
        <w:rPr>
          <w:rFonts w:asciiTheme="majorBidi" w:hAnsiTheme="majorBidi" w:cstheme="majorBidi"/>
          <w:color w:val="000000" w:themeColor="text1"/>
          <w:lang w:val="en-US"/>
        </w:rPr>
        <w:t>Asn</w:t>
      </w:r>
      <w:proofErr w:type="spellEnd"/>
      <w:r w:rsidR="007342C8">
        <w:rPr>
          <w:rFonts w:asciiTheme="majorBidi" w:hAnsiTheme="majorBidi" w:cstheme="majorBidi"/>
          <w:color w:val="000000" w:themeColor="text1"/>
          <w:lang w:val="en-US"/>
        </w:rPr>
        <w:t>: L-Asparagine; L-Glu: L-Glutamate; L-Gln: L-Glutamine, L-Gly: L-Glycine</w:t>
      </w:r>
      <w:r w:rsidR="00397998">
        <w:rPr>
          <w:rFonts w:asciiTheme="majorBidi" w:hAnsiTheme="majorBidi" w:cstheme="majorBidi"/>
          <w:color w:val="000000" w:themeColor="text1"/>
          <w:lang w:val="en-US"/>
        </w:rPr>
        <w:t>,</w:t>
      </w:r>
      <w:r w:rsidR="00FA085E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proofErr w:type="spellStart"/>
      <w:r w:rsidR="00FA085E">
        <w:rPr>
          <w:rFonts w:asciiTheme="majorBidi" w:hAnsiTheme="majorBidi" w:cstheme="majorBidi"/>
          <w:color w:val="000000" w:themeColor="text1"/>
          <w:lang w:val="en-US"/>
        </w:rPr>
        <w:t>sIPSC</w:t>
      </w:r>
      <w:proofErr w:type="spellEnd"/>
      <w:r w:rsidR="00FA085E">
        <w:rPr>
          <w:rFonts w:asciiTheme="majorBidi" w:hAnsiTheme="majorBidi" w:cstheme="majorBidi"/>
          <w:color w:val="000000" w:themeColor="text1"/>
          <w:lang w:val="en-US"/>
        </w:rPr>
        <w:t xml:space="preserve">: spontaneous Inhibitor Post Synaptic Current; </w:t>
      </w:r>
      <w:proofErr w:type="spellStart"/>
      <w:r w:rsidR="00FA085E">
        <w:rPr>
          <w:rFonts w:asciiTheme="majorBidi" w:hAnsiTheme="majorBidi" w:cstheme="majorBidi"/>
          <w:color w:val="000000" w:themeColor="text1"/>
          <w:lang w:val="en-US"/>
        </w:rPr>
        <w:t>sEPSC</w:t>
      </w:r>
      <w:proofErr w:type="spellEnd"/>
      <w:r w:rsidR="00FA085E">
        <w:rPr>
          <w:rFonts w:asciiTheme="majorBidi" w:hAnsiTheme="majorBidi" w:cstheme="majorBidi"/>
          <w:color w:val="000000" w:themeColor="text1"/>
          <w:lang w:val="en-US"/>
        </w:rPr>
        <w:t>: spontaneous Excitatory Post synaptic current; PR: Paired Pulse</w:t>
      </w:r>
      <w:r w:rsidR="007342C8">
        <w:rPr>
          <w:rFonts w:asciiTheme="majorBidi" w:hAnsiTheme="majorBidi" w:cstheme="majorBidi"/>
          <w:color w:val="000000" w:themeColor="text1"/>
          <w:lang w:val="en-US"/>
        </w:rPr>
        <w:t xml:space="preserve"> Ratio</w:t>
      </w:r>
      <w:r w:rsidR="00FA085E">
        <w:rPr>
          <w:rFonts w:asciiTheme="majorBidi" w:hAnsiTheme="majorBidi" w:cstheme="majorBidi"/>
          <w:color w:val="000000" w:themeColor="text1"/>
          <w:lang w:val="en-US"/>
        </w:rPr>
        <w:t>; E/I</w:t>
      </w:r>
      <w:r w:rsidR="007342C8">
        <w:rPr>
          <w:rFonts w:asciiTheme="majorBidi" w:hAnsiTheme="majorBidi" w:cstheme="majorBidi"/>
          <w:color w:val="000000" w:themeColor="text1"/>
          <w:lang w:val="en-US"/>
        </w:rPr>
        <w:t>:</w:t>
      </w:r>
      <w:r w:rsidR="00FA085E">
        <w:rPr>
          <w:rFonts w:asciiTheme="majorBidi" w:hAnsiTheme="majorBidi" w:cstheme="majorBidi"/>
          <w:color w:val="000000" w:themeColor="text1"/>
          <w:lang w:val="en-US"/>
        </w:rPr>
        <w:t xml:space="preserve"> Ex</w:t>
      </w:r>
      <w:r w:rsidR="007342C8">
        <w:rPr>
          <w:rFonts w:asciiTheme="majorBidi" w:hAnsiTheme="majorBidi" w:cstheme="majorBidi"/>
          <w:color w:val="000000" w:themeColor="text1"/>
          <w:lang w:val="en-US"/>
        </w:rPr>
        <w:t>c</w:t>
      </w:r>
      <w:r w:rsidR="00FA085E">
        <w:rPr>
          <w:rFonts w:asciiTheme="majorBidi" w:hAnsiTheme="majorBidi" w:cstheme="majorBidi"/>
          <w:color w:val="000000" w:themeColor="text1"/>
          <w:lang w:val="en-US"/>
        </w:rPr>
        <w:t>itatory/inhibitory</w:t>
      </w:r>
      <w:r w:rsidR="007342C8">
        <w:rPr>
          <w:rFonts w:asciiTheme="majorBidi" w:hAnsiTheme="majorBidi" w:cstheme="majorBidi"/>
          <w:color w:val="000000" w:themeColor="text1"/>
          <w:lang w:val="en-US"/>
        </w:rPr>
        <w:t xml:space="preserve"> Ratio; A/N: AMPAR/NMDAR Ratio; LTP: Long Term Potentiation; DASPO: </w:t>
      </w:r>
      <w:r w:rsidR="007342C8" w:rsidRPr="007342C8">
        <w:rPr>
          <w:rFonts w:asciiTheme="majorBidi" w:hAnsiTheme="majorBidi" w:cstheme="majorBidi"/>
          <w:color w:val="000000" w:themeColor="text1"/>
          <w:lang w:val="en-US"/>
        </w:rPr>
        <w:t>D-aspartate oxidase</w:t>
      </w:r>
      <w:r w:rsidR="007342C8">
        <w:rPr>
          <w:rFonts w:asciiTheme="majorBidi" w:hAnsiTheme="majorBidi" w:cstheme="majorBidi"/>
          <w:color w:val="000000" w:themeColor="text1"/>
          <w:lang w:val="en-US"/>
        </w:rPr>
        <w:t>;</w:t>
      </w:r>
      <w:r w:rsidR="005A3D02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proofErr w:type="spellStart"/>
      <w:r w:rsidR="005A3D02">
        <w:rPr>
          <w:rFonts w:asciiTheme="majorBidi" w:hAnsiTheme="majorBidi" w:cstheme="majorBidi"/>
          <w:color w:val="000000" w:themeColor="text1"/>
          <w:lang w:val="en-US"/>
        </w:rPr>
        <w:t>Wt</w:t>
      </w:r>
      <w:proofErr w:type="spellEnd"/>
      <w:r w:rsidR="005A3D02">
        <w:rPr>
          <w:rFonts w:asciiTheme="majorBidi" w:hAnsiTheme="majorBidi" w:cstheme="majorBidi"/>
          <w:color w:val="000000" w:themeColor="text1"/>
          <w:lang w:val="en-US"/>
        </w:rPr>
        <w:t xml:space="preserve">: Wilde type; DDO-KI: </w:t>
      </w:r>
      <w:proofErr w:type="spellStart"/>
      <w:r w:rsidR="005A3D02" w:rsidRPr="005A3D02">
        <w:rPr>
          <w:rFonts w:asciiTheme="majorBidi" w:hAnsiTheme="majorBidi" w:cstheme="majorBidi"/>
          <w:color w:val="000000" w:themeColor="text1"/>
          <w:lang w:val="en-US"/>
        </w:rPr>
        <w:t>Ddo</w:t>
      </w:r>
      <w:proofErr w:type="spellEnd"/>
      <w:r w:rsidR="005A3D02" w:rsidRPr="005A3D02">
        <w:rPr>
          <w:rFonts w:asciiTheme="majorBidi" w:hAnsiTheme="majorBidi" w:cstheme="majorBidi"/>
          <w:color w:val="000000" w:themeColor="text1"/>
          <w:lang w:val="en-US"/>
        </w:rPr>
        <w:t>-knock-in</w:t>
      </w:r>
      <w:r w:rsidR="005A3D02">
        <w:rPr>
          <w:rFonts w:asciiTheme="majorBidi" w:hAnsiTheme="majorBidi" w:cstheme="majorBidi"/>
          <w:color w:val="000000" w:themeColor="text1"/>
          <w:lang w:val="en-US"/>
        </w:rPr>
        <w:t xml:space="preserve"> mice.</w:t>
      </w:r>
    </w:p>
    <w:p w14:paraId="35213FBC" w14:textId="4F8EAA16" w:rsidR="00BA2C17" w:rsidRPr="00FA085E" w:rsidRDefault="00BA2C17" w:rsidP="007B3046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lang w:val="en-GB"/>
        </w:rPr>
      </w:pPr>
    </w:p>
    <w:sectPr w:rsidR="00BA2C17" w:rsidRPr="00FA085E" w:rsidSect="00A50078">
      <w:footerReference w:type="even" r:id="rId15"/>
      <w:footerReference w:type="default" r:id="rId1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0EA26" w14:textId="77777777" w:rsidR="002C0F89" w:rsidRDefault="002C0F89" w:rsidP="00BB4C44">
      <w:pPr>
        <w:spacing w:after="0" w:line="240" w:lineRule="auto"/>
      </w:pPr>
      <w:r>
        <w:separator/>
      </w:r>
    </w:p>
  </w:endnote>
  <w:endnote w:type="continuationSeparator" w:id="0">
    <w:p w14:paraId="23678CBF" w14:textId="77777777" w:rsidR="002C0F89" w:rsidRDefault="002C0F89" w:rsidP="00BB4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52240590"/>
      <w:docPartObj>
        <w:docPartGallery w:val="Page Numbers (Bottom of Page)"/>
        <w:docPartUnique/>
      </w:docPartObj>
    </w:sdtPr>
    <w:sdtContent>
      <w:p w14:paraId="5EF77AC4" w14:textId="0E497C7A" w:rsidR="0061498A" w:rsidRDefault="0061498A" w:rsidP="006149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30C4B6" w14:textId="77777777" w:rsidR="0061498A" w:rsidRDefault="0061498A" w:rsidP="00DC52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57725378"/>
      <w:docPartObj>
        <w:docPartGallery w:val="Page Numbers (Bottom of Page)"/>
        <w:docPartUnique/>
      </w:docPartObj>
    </w:sdtPr>
    <w:sdtContent>
      <w:p w14:paraId="350ED3BA" w14:textId="07002EFC" w:rsidR="0061498A" w:rsidRDefault="0061498A" w:rsidP="006149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3D717507" w14:textId="5DC9FB52" w:rsidR="0061498A" w:rsidRDefault="0061498A" w:rsidP="00DC521E">
    <w:pPr>
      <w:pStyle w:val="Footer"/>
      <w:ind w:right="360"/>
    </w:pPr>
  </w:p>
  <w:p w14:paraId="28BB5CD2" w14:textId="36E4AA93" w:rsidR="0061498A" w:rsidRDefault="0061498A">
    <w:pPr>
      <w:pStyle w:val="Footer"/>
    </w:pPr>
  </w:p>
  <w:p w14:paraId="7D708B69" w14:textId="61A13C52" w:rsidR="0061498A" w:rsidRDefault="0061498A">
    <w:pPr>
      <w:pStyle w:val="Footer"/>
    </w:pPr>
  </w:p>
  <w:p w14:paraId="0193F554" w14:textId="77777777" w:rsidR="0061498A" w:rsidRDefault="006149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C00D0" w14:textId="77777777" w:rsidR="002C0F89" w:rsidRDefault="002C0F89" w:rsidP="00BB4C44">
      <w:pPr>
        <w:spacing w:after="0" w:line="240" w:lineRule="auto"/>
      </w:pPr>
      <w:r>
        <w:separator/>
      </w:r>
    </w:p>
  </w:footnote>
  <w:footnote w:type="continuationSeparator" w:id="0">
    <w:p w14:paraId="6D587DCD" w14:textId="77777777" w:rsidR="002C0F89" w:rsidRDefault="002C0F89" w:rsidP="00BB4C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5F7922"/>
    <w:multiLevelType w:val="multilevel"/>
    <w:tmpl w:val="C8A0380A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  <w:i w:val="0"/>
      </w:rPr>
    </w:lvl>
  </w:abstractNum>
  <w:abstractNum w:abstractNumId="1" w15:restartNumberingAfterBreak="0">
    <w:nsid w:val="1BCA4E7E"/>
    <w:multiLevelType w:val="hybridMultilevel"/>
    <w:tmpl w:val="0532D262"/>
    <w:lvl w:ilvl="0" w:tplc="67C8F4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E7C78"/>
    <w:multiLevelType w:val="hybridMultilevel"/>
    <w:tmpl w:val="6BFC1688"/>
    <w:lvl w:ilvl="0" w:tplc="71E843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07413"/>
    <w:multiLevelType w:val="hybridMultilevel"/>
    <w:tmpl w:val="BFEE9662"/>
    <w:lvl w:ilvl="0" w:tplc="DE6C96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29625D"/>
    <w:multiLevelType w:val="hybridMultilevel"/>
    <w:tmpl w:val="651EA138"/>
    <w:lvl w:ilvl="0" w:tplc="1CF683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0B5B9B"/>
    <w:multiLevelType w:val="hybridMultilevel"/>
    <w:tmpl w:val="BA20148E"/>
    <w:lvl w:ilvl="0" w:tplc="0410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A7453B"/>
    <w:multiLevelType w:val="hybridMultilevel"/>
    <w:tmpl w:val="18EA4FCE"/>
    <w:lvl w:ilvl="0" w:tplc="D7C425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590BE8"/>
    <w:multiLevelType w:val="hybridMultilevel"/>
    <w:tmpl w:val="6FDCD404"/>
    <w:lvl w:ilvl="0" w:tplc="6C1279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EC3CDF"/>
    <w:multiLevelType w:val="multilevel"/>
    <w:tmpl w:val="C8A038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  <w:i w:val="0"/>
      </w:rPr>
    </w:lvl>
  </w:abstractNum>
  <w:num w:numId="1" w16cid:durableId="1792438811">
    <w:abstractNumId w:val="2"/>
  </w:num>
  <w:num w:numId="2" w16cid:durableId="1317687880">
    <w:abstractNumId w:val="1"/>
  </w:num>
  <w:num w:numId="3" w16cid:durableId="303782118">
    <w:abstractNumId w:val="3"/>
  </w:num>
  <w:num w:numId="4" w16cid:durableId="763842738">
    <w:abstractNumId w:val="4"/>
  </w:num>
  <w:num w:numId="5" w16cid:durableId="713508180">
    <w:abstractNumId w:val="6"/>
  </w:num>
  <w:num w:numId="6" w16cid:durableId="431586879">
    <w:abstractNumId w:val="7"/>
  </w:num>
  <w:num w:numId="7" w16cid:durableId="1883906690">
    <w:abstractNumId w:val="8"/>
  </w:num>
  <w:num w:numId="8" w16cid:durableId="723719711">
    <w:abstractNumId w:val="0"/>
  </w:num>
  <w:num w:numId="9" w16cid:durableId="11305194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8A4"/>
    <w:rsid w:val="000002DA"/>
    <w:rsid w:val="0000151D"/>
    <w:rsid w:val="00002195"/>
    <w:rsid w:val="00002351"/>
    <w:rsid w:val="000057C2"/>
    <w:rsid w:val="000078D6"/>
    <w:rsid w:val="00007CA8"/>
    <w:rsid w:val="000141D4"/>
    <w:rsid w:val="00014581"/>
    <w:rsid w:val="0001501D"/>
    <w:rsid w:val="0001583C"/>
    <w:rsid w:val="00016B3D"/>
    <w:rsid w:val="00017816"/>
    <w:rsid w:val="00017AF0"/>
    <w:rsid w:val="000250FD"/>
    <w:rsid w:val="00032703"/>
    <w:rsid w:val="0003338C"/>
    <w:rsid w:val="00034637"/>
    <w:rsid w:val="000419E9"/>
    <w:rsid w:val="00043CFD"/>
    <w:rsid w:val="00046F65"/>
    <w:rsid w:val="00054168"/>
    <w:rsid w:val="00055C8D"/>
    <w:rsid w:val="00057510"/>
    <w:rsid w:val="00062464"/>
    <w:rsid w:val="000627E6"/>
    <w:rsid w:val="00063CBB"/>
    <w:rsid w:val="00066DEE"/>
    <w:rsid w:val="00075339"/>
    <w:rsid w:val="0007717E"/>
    <w:rsid w:val="000827A0"/>
    <w:rsid w:val="0008297B"/>
    <w:rsid w:val="0008738B"/>
    <w:rsid w:val="000901DE"/>
    <w:rsid w:val="0009493F"/>
    <w:rsid w:val="0009708D"/>
    <w:rsid w:val="000A0E68"/>
    <w:rsid w:val="000A2506"/>
    <w:rsid w:val="000A62CC"/>
    <w:rsid w:val="000B16F6"/>
    <w:rsid w:val="000B19D2"/>
    <w:rsid w:val="000B2348"/>
    <w:rsid w:val="000B67F4"/>
    <w:rsid w:val="000B6E05"/>
    <w:rsid w:val="000B6EE3"/>
    <w:rsid w:val="000C20AE"/>
    <w:rsid w:val="000C344E"/>
    <w:rsid w:val="000C46D5"/>
    <w:rsid w:val="000C4E48"/>
    <w:rsid w:val="000C4FCB"/>
    <w:rsid w:val="000C6B63"/>
    <w:rsid w:val="000D2050"/>
    <w:rsid w:val="000D2716"/>
    <w:rsid w:val="000D3CD3"/>
    <w:rsid w:val="000D5A4A"/>
    <w:rsid w:val="000F2F63"/>
    <w:rsid w:val="000F3A84"/>
    <w:rsid w:val="00105DEC"/>
    <w:rsid w:val="00106186"/>
    <w:rsid w:val="00113A00"/>
    <w:rsid w:val="00123075"/>
    <w:rsid w:val="00125356"/>
    <w:rsid w:val="00126778"/>
    <w:rsid w:val="00126D19"/>
    <w:rsid w:val="001271B0"/>
    <w:rsid w:val="001276ED"/>
    <w:rsid w:val="00130100"/>
    <w:rsid w:val="001323FE"/>
    <w:rsid w:val="00133573"/>
    <w:rsid w:val="001361B7"/>
    <w:rsid w:val="00137F60"/>
    <w:rsid w:val="00141556"/>
    <w:rsid w:val="00143AE1"/>
    <w:rsid w:val="00150FC4"/>
    <w:rsid w:val="00151A41"/>
    <w:rsid w:val="001533AA"/>
    <w:rsid w:val="00157EAA"/>
    <w:rsid w:val="00160E3A"/>
    <w:rsid w:val="001645E2"/>
    <w:rsid w:val="0017014A"/>
    <w:rsid w:val="00170CBD"/>
    <w:rsid w:val="001715A7"/>
    <w:rsid w:val="00173276"/>
    <w:rsid w:val="001751B7"/>
    <w:rsid w:val="001762D3"/>
    <w:rsid w:val="00176F13"/>
    <w:rsid w:val="00184A82"/>
    <w:rsid w:val="00190FED"/>
    <w:rsid w:val="001912DB"/>
    <w:rsid w:val="00192A47"/>
    <w:rsid w:val="00192E05"/>
    <w:rsid w:val="00194890"/>
    <w:rsid w:val="001A0248"/>
    <w:rsid w:val="001A04F5"/>
    <w:rsid w:val="001A1448"/>
    <w:rsid w:val="001A472A"/>
    <w:rsid w:val="001B1312"/>
    <w:rsid w:val="001B3915"/>
    <w:rsid w:val="001C128D"/>
    <w:rsid w:val="001C1F5F"/>
    <w:rsid w:val="001C41C2"/>
    <w:rsid w:val="001C6976"/>
    <w:rsid w:val="001C79BE"/>
    <w:rsid w:val="001D1870"/>
    <w:rsid w:val="001D1F83"/>
    <w:rsid w:val="001D266D"/>
    <w:rsid w:val="001D3508"/>
    <w:rsid w:val="001D5C4F"/>
    <w:rsid w:val="001E420D"/>
    <w:rsid w:val="001F1117"/>
    <w:rsid w:val="001F1A02"/>
    <w:rsid w:val="001F22A4"/>
    <w:rsid w:val="001F282D"/>
    <w:rsid w:val="001F7854"/>
    <w:rsid w:val="001F7C28"/>
    <w:rsid w:val="00203698"/>
    <w:rsid w:val="00204A79"/>
    <w:rsid w:val="0020681A"/>
    <w:rsid w:val="002075F0"/>
    <w:rsid w:val="002201B5"/>
    <w:rsid w:val="002254B5"/>
    <w:rsid w:val="00231613"/>
    <w:rsid w:val="002326FF"/>
    <w:rsid w:val="00234C76"/>
    <w:rsid w:val="00234D71"/>
    <w:rsid w:val="002368C1"/>
    <w:rsid w:val="00236F5A"/>
    <w:rsid w:val="00240899"/>
    <w:rsid w:val="002453CE"/>
    <w:rsid w:val="002456A7"/>
    <w:rsid w:val="00246397"/>
    <w:rsid w:val="00246E09"/>
    <w:rsid w:val="002510F1"/>
    <w:rsid w:val="0025273F"/>
    <w:rsid w:val="00253B66"/>
    <w:rsid w:val="002558F6"/>
    <w:rsid w:val="0026237F"/>
    <w:rsid w:val="00263234"/>
    <w:rsid w:val="00267135"/>
    <w:rsid w:val="00274A1C"/>
    <w:rsid w:val="00275D5B"/>
    <w:rsid w:val="00280212"/>
    <w:rsid w:val="00281B06"/>
    <w:rsid w:val="00281BCA"/>
    <w:rsid w:val="002905EE"/>
    <w:rsid w:val="00292618"/>
    <w:rsid w:val="0029444D"/>
    <w:rsid w:val="0029517D"/>
    <w:rsid w:val="00297953"/>
    <w:rsid w:val="002A1F56"/>
    <w:rsid w:val="002A4BDC"/>
    <w:rsid w:val="002A544C"/>
    <w:rsid w:val="002B1B5D"/>
    <w:rsid w:val="002B72E0"/>
    <w:rsid w:val="002B7517"/>
    <w:rsid w:val="002C0F89"/>
    <w:rsid w:val="002C0FEF"/>
    <w:rsid w:val="002C3E3A"/>
    <w:rsid w:val="002C5A57"/>
    <w:rsid w:val="002D23E6"/>
    <w:rsid w:val="002D5801"/>
    <w:rsid w:val="002D5FF1"/>
    <w:rsid w:val="002D6104"/>
    <w:rsid w:val="002D644A"/>
    <w:rsid w:val="002E4744"/>
    <w:rsid w:val="002E4F4B"/>
    <w:rsid w:val="002E50D3"/>
    <w:rsid w:val="002E61F8"/>
    <w:rsid w:val="002E79FF"/>
    <w:rsid w:val="002F5888"/>
    <w:rsid w:val="002F5EA0"/>
    <w:rsid w:val="00300BB9"/>
    <w:rsid w:val="003018DC"/>
    <w:rsid w:val="0030244B"/>
    <w:rsid w:val="003052D7"/>
    <w:rsid w:val="00313D46"/>
    <w:rsid w:val="003151BE"/>
    <w:rsid w:val="00316C0F"/>
    <w:rsid w:val="003232ED"/>
    <w:rsid w:val="00326F0E"/>
    <w:rsid w:val="00336814"/>
    <w:rsid w:val="00340C49"/>
    <w:rsid w:val="00341D1C"/>
    <w:rsid w:val="003434C7"/>
    <w:rsid w:val="003443E4"/>
    <w:rsid w:val="00345F49"/>
    <w:rsid w:val="00346749"/>
    <w:rsid w:val="0034791A"/>
    <w:rsid w:val="00350D10"/>
    <w:rsid w:val="00350F9A"/>
    <w:rsid w:val="00355C90"/>
    <w:rsid w:val="003601F3"/>
    <w:rsid w:val="00362947"/>
    <w:rsid w:val="0036450B"/>
    <w:rsid w:val="003672A1"/>
    <w:rsid w:val="00370851"/>
    <w:rsid w:val="003713BA"/>
    <w:rsid w:val="00371555"/>
    <w:rsid w:val="00372BD1"/>
    <w:rsid w:val="003749C5"/>
    <w:rsid w:val="00375F9D"/>
    <w:rsid w:val="00376BDD"/>
    <w:rsid w:val="003849AB"/>
    <w:rsid w:val="00385C94"/>
    <w:rsid w:val="0038709F"/>
    <w:rsid w:val="00391105"/>
    <w:rsid w:val="00397998"/>
    <w:rsid w:val="003A1DC2"/>
    <w:rsid w:val="003A3DBF"/>
    <w:rsid w:val="003A4002"/>
    <w:rsid w:val="003A4E0A"/>
    <w:rsid w:val="003A7F31"/>
    <w:rsid w:val="003B02B6"/>
    <w:rsid w:val="003B02D1"/>
    <w:rsid w:val="003B755A"/>
    <w:rsid w:val="003B7635"/>
    <w:rsid w:val="003C0638"/>
    <w:rsid w:val="003C0FAB"/>
    <w:rsid w:val="003C129F"/>
    <w:rsid w:val="003C36F6"/>
    <w:rsid w:val="003D20BA"/>
    <w:rsid w:val="003D264B"/>
    <w:rsid w:val="003D4B6A"/>
    <w:rsid w:val="003D6411"/>
    <w:rsid w:val="003D76CF"/>
    <w:rsid w:val="003E07A0"/>
    <w:rsid w:val="003E0D63"/>
    <w:rsid w:val="003E564C"/>
    <w:rsid w:val="003E5E68"/>
    <w:rsid w:val="003F02EF"/>
    <w:rsid w:val="003F5271"/>
    <w:rsid w:val="00406725"/>
    <w:rsid w:val="00411796"/>
    <w:rsid w:val="0041275B"/>
    <w:rsid w:val="00412E54"/>
    <w:rsid w:val="00416671"/>
    <w:rsid w:val="004173A0"/>
    <w:rsid w:val="00417BDA"/>
    <w:rsid w:val="00431D4D"/>
    <w:rsid w:val="004322FB"/>
    <w:rsid w:val="00434630"/>
    <w:rsid w:val="00436B90"/>
    <w:rsid w:val="00441940"/>
    <w:rsid w:val="00450355"/>
    <w:rsid w:val="00451CC3"/>
    <w:rsid w:val="004547BB"/>
    <w:rsid w:val="004604C1"/>
    <w:rsid w:val="00464790"/>
    <w:rsid w:val="00465320"/>
    <w:rsid w:val="00467073"/>
    <w:rsid w:val="0046717E"/>
    <w:rsid w:val="004679DC"/>
    <w:rsid w:val="004719BF"/>
    <w:rsid w:val="00472C5F"/>
    <w:rsid w:val="0047700C"/>
    <w:rsid w:val="0048150D"/>
    <w:rsid w:val="00484476"/>
    <w:rsid w:val="004870C0"/>
    <w:rsid w:val="00491105"/>
    <w:rsid w:val="00491BF6"/>
    <w:rsid w:val="00492220"/>
    <w:rsid w:val="004926F0"/>
    <w:rsid w:val="0049278D"/>
    <w:rsid w:val="004932B0"/>
    <w:rsid w:val="00493405"/>
    <w:rsid w:val="00494E33"/>
    <w:rsid w:val="00495FF9"/>
    <w:rsid w:val="004A7F92"/>
    <w:rsid w:val="004B490C"/>
    <w:rsid w:val="004B509D"/>
    <w:rsid w:val="004C088B"/>
    <w:rsid w:val="004D06C6"/>
    <w:rsid w:val="004D7613"/>
    <w:rsid w:val="004D7EF5"/>
    <w:rsid w:val="004E492E"/>
    <w:rsid w:val="004E6757"/>
    <w:rsid w:val="004E7374"/>
    <w:rsid w:val="004F3E5D"/>
    <w:rsid w:val="004F4DF9"/>
    <w:rsid w:val="00500169"/>
    <w:rsid w:val="00500E6F"/>
    <w:rsid w:val="005054CA"/>
    <w:rsid w:val="005074EE"/>
    <w:rsid w:val="00507FC5"/>
    <w:rsid w:val="00513A73"/>
    <w:rsid w:val="00520A9B"/>
    <w:rsid w:val="00521918"/>
    <w:rsid w:val="00523897"/>
    <w:rsid w:val="005245AB"/>
    <w:rsid w:val="0052646D"/>
    <w:rsid w:val="00534883"/>
    <w:rsid w:val="00535AF8"/>
    <w:rsid w:val="005376FD"/>
    <w:rsid w:val="005409B7"/>
    <w:rsid w:val="00543F7A"/>
    <w:rsid w:val="00544DE2"/>
    <w:rsid w:val="0054688E"/>
    <w:rsid w:val="00556D5D"/>
    <w:rsid w:val="00557376"/>
    <w:rsid w:val="00557582"/>
    <w:rsid w:val="00566728"/>
    <w:rsid w:val="0057032E"/>
    <w:rsid w:val="00570442"/>
    <w:rsid w:val="00573E1D"/>
    <w:rsid w:val="005749A0"/>
    <w:rsid w:val="00575301"/>
    <w:rsid w:val="00577774"/>
    <w:rsid w:val="00583143"/>
    <w:rsid w:val="00584154"/>
    <w:rsid w:val="00587894"/>
    <w:rsid w:val="005962A8"/>
    <w:rsid w:val="0059658C"/>
    <w:rsid w:val="005A3D02"/>
    <w:rsid w:val="005A58E7"/>
    <w:rsid w:val="005B1D78"/>
    <w:rsid w:val="005B4C6F"/>
    <w:rsid w:val="005C11FE"/>
    <w:rsid w:val="005C2349"/>
    <w:rsid w:val="005C402D"/>
    <w:rsid w:val="005C425A"/>
    <w:rsid w:val="005C755C"/>
    <w:rsid w:val="005D1BB2"/>
    <w:rsid w:val="005D3C47"/>
    <w:rsid w:val="005D42E5"/>
    <w:rsid w:val="005D54EB"/>
    <w:rsid w:val="005D6AEF"/>
    <w:rsid w:val="005D7898"/>
    <w:rsid w:val="005D7BF2"/>
    <w:rsid w:val="005E2673"/>
    <w:rsid w:val="005E372F"/>
    <w:rsid w:val="005F1E85"/>
    <w:rsid w:val="005F527E"/>
    <w:rsid w:val="005F56FF"/>
    <w:rsid w:val="005F7C73"/>
    <w:rsid w:val="00603DC7"/>
    <w:rsid w:val="006105FC"/>
    <w:rsid w:val="00611C14"/>
    <w:rsid w:val="00613294"/>
    <w:rsid w:val="006141FD"/>
    <w:rsid w:val="0061498A"/>
    <w:rsid w:val="00614BD1"/>
    <w:rsid w:val="00621A0C"/>
    <w:rsid w:val="00621FDB"/>
    <w:rsid w:val="006224A3"/>
    <w:rsid w:val="00622961"/>
    <w:rsid w:val="00624C85"/>
    <w:rsid w:val="00625696"/>
    <w:rsid w:val="006261FC"/>
    <w:rsid w:val="00627EA9"/>
    <w:rsid w:val="00632D08"/>
    <w:rsid w:val="006355ED"/>
    <w:rsid w:val="00636EEE"/>
    <w:rsid w:val="00646D1B"/>
    <w:rsid w:val="00647849"/>
    <w:rsid w:val="00652DEE"/>
    <w:rsid w:val="00652F1D"/>
    <w:rsid w:val="00653E1F"/>
    <w:rsid w:val="0065479E"/>
    <w:rsid w:val="0067410C"/>
    <w:rsid w:val="00674640"/>
    <w:rsid w:val="00676946"/>
    <w:rsid w:val="00680184"/>
    <w:rsid w:val="00683E40"/>
    <w:rsid w:val="006907C3"/>
    <w:rsid w:val="00691325"/>
    <w:rsid w:val="0069196F"/>
    <w:rsid w:val="006935B9"/>
    <w:rsid w:val="00694C76"/>
    <w:rsid w:val="006A047F"/>
    <w:rsid w:val="006A19C8"/>
    <w:rsid w:val="006A226B"/>
    <w:rsid w:val="006A4021"/>
    <w:rsid w:val="006A5609"/>
    <w:rsid w:val="006B052A"/>
    <w:rsid w:val="006B1B49"/>
    <w:rsid w:val="006B6EE6"/>
    <w:rsid w:val="006B73B3"/>
    <w:rsid w:val="006C2395"/>
    <w:rsid w:val="006C58AB"/>
    <w:rsid w:val="006C6117"/>
    <w:rsid w:val="006C634D"/>
    <w:rsid w:val="006C6749"/>
    <w:rsid w:val="006C6F1F"/>
    <w:rsid w:val="006D1209"/>
    <w:rsid w:val="006D1C7F"/>
    <w:rsid w:val="006D1D0A"/>
    <w:rsid w:val="006D55C0"/>
    <w:rsid w:val="006D5984"/>
    <w:rsid w:val="006D6359"/>
    <w:rsid w:val="006E3D22"/>
    <w:rsid w:val="006E425C"/>
    <w:rsid w:val="006E4900"/>
    <w:rsid w:val="006E6774"/>
    <w:rsid w:val="006E7183"/>
    <w:rsid w:val="006F1B41"/>
    <w:rsid w:val="006F6903"/>
    <w:rsid w:val="00701EDC"/>
    <w:rsid w:val="007043FF"/>
    <w:rsid w:val="00706ED9"/>
    <w:rsid w:val="00712545"/>
    <w:rsid w:val="00714DAB"/>
    <w:rsid w:val="00714FFB"/>
    <w:rsid w:val="00716C7E"/>
    <w:rsid w:val="00722F66"/>
    <w:rsid w:val="00723076"/>
    <w:rsid w:val="00724286"/>
    <w:rsid w:val="007301FC"/>
    <w:rsid w:val="00730EEF"/>
    <w:rsid w:val="007318E0"/>
    <w:rsid w:val="0073334B"/>
    <w:rsid w:val="00733AD1"/>
    <w:rsid w:val="007342C8"/>
    <w:rsid w:val="00735B70"/>
    <w:rsid w:val="00735F0C"/>
    <w:rsid w:val="00737057"/>
    <w:rsid w:val="007461F0"/>
    <w:rsid w:val="0074727B"/>
    <w:rsid w:val="00747903"/>
    <w:rsid w:val="007502FB"/>
    <w:rsid w:val="007511F4"/>
    <w:rsid w:val="007525F4"/>
    <w:rsid w:val="00756A33"/>
    <w:rsid w:val="00761F4D"/>
    <w:rsid w:val="00767140"/>
    <w:rsid w:val="00767922"/>
    <w:rsid w:val="007729E7"/>
    <w:rsid w:val="00777D82"/>
    <w:rsid w:val="00781D7B"/>
    <w:rsid w:val="00782315"/>
    <w:rsid w:val="00790867"/>
    <w:rsid w:val="007932F0"/>
    <w:rsid w:val="007A6B3B"/>
    <w:rsid w:val="007B193B"/>
    <w:rsid w:val="007B3046"/>
    <w:rsid w:val="007B37B2"/>
    <w:rsid w:val="007B3D35"/>
    <w:rsid w:val="007B6B97"/>
    <w:rsid w:val="007C6FFA"/>
    <w:rsid w:val="007D34A3"/>
    <w:rsid w:val="007D48B5"/>
    <w:rsid w:val="007D582E"/>
    <w:rsid w:val="007D5993"/>
    <w:rsid w:val="007D6010"/>
    <w:rsid w:val="007D7569"/>
    <w:rsid w:val="007E03A4"/>
    <w:rsid w:val="007E0435"/>
    <w:rsid w:val="007E0505"/>
    <w:rsid w:val="007F2EED"/>
    <w:rsid w:val="007F2FB7"/>
    <w:rsid w:val="007F32F8"/>
    <w:rsid w:val="007F7D0F"/>
    <w:rsid w:val="00803FC3"/>
    <w:rsid w:val="008063A8"/>
    <w:rsid w:val="008109AB"/>
    <w:rsid w:val="00810EEB"/>
    <w:rsid w:val="00815303"/>
    <w:rsid w:val="0082146D"/>
    <w:rsid w:val="0082511A"/>
    <w:rsid w:val="0082608C"/>
    <w:rsid w:val="00827604"/>
    <w:rsid w:val="00830835"/>
    <w:rsid w:val="00830D19"/>
    <w:rsid w:val="008340B1"/>
    <w:rsid w:val="008511A9"/>
    <w:rsid w:val="008617B9"/>
    <w:rsid w:val="008626BE"/>
    <w:rsid w:val="00865A1A"/>
    <w:rsid w:val="00867CEA"/>
    <w:rsid w:val="0087188E"/>
    <w:rsid w:val="00877D69"/>
    <w:rsid w:val="00880ECE"/>
    <w:rsid w:val="00880F77"/>
    <w:rsid w:val="00881FE7"/>
    <w:rsid w:val="0088508C"/>
    <w:rsid w:val="008858A7"/>
    <w:rsid w:val="00892E00"/>
    <w:rsid w:val="00893510"/>
    <w:rsid w:val="00893F80"/>
    <w:rsid w:val="00894F1A"/>
    <w:rsid w:val="008A0C3C"/>
    <w:rsid w:val="008A22D2"/>
    <w:rsid w:val="008B13E7"/>
    <w:rsid w:val="008B50A5"/>
    <w:rsid w:val="008B513F"/>
    <w:rsid w:val="008C1EA2"/>
    <w:rsid w:val="008C24C7"/>
    <w:rsid w:val="008D6040"/>
    <w:rsid w:val="008E03F6"/>
    <w:rsid w:val="008E220F"/>
    <w:rsid w:val="008E45D0"/>
    <w:rsid w:val="008E69C6"/>
    <w:rsid w:val="008E6A12"/>
    <w:rsid w:val="008F00C7"/>
    <w:rsid w:val="00911744"/>
    <w:rsid w:val="00913A39"/>
    <w:rsid w:val="00914643"/>
    <w:rsid w:val="00915685"/>
    <w:rsid w:val="00917E9A"/>
    <w:rsid w:val="00920769"/>
    <w:rsid w:val="00922984"/>
    <w:rsid w:val="0092699A"/>
    <w:rsid w:val="009337C5"/>
    <w:rsid w:val="00933E7A"/>
    <w:rsid w:val="00942FAE"/>
    <w:rsid w:val="009523CE"/>
    <w:rsid w:val="00953F8F"/>
    <w:rsid w:val="00954BC0"/>
    <w:rsid w:val="009562EE"/>
    <w:rsid w:val="00957225"/>
    <w:rsid w:val="00957AED"/>
    <w:rsid w:val="00961CF4"/>
    <w:rsid w:val="00966160"/>
    <w:rsid w:val="00966420"/>
    <w:rsid w:val="00971BCD"/>
    <w:rsid w:val="00973A4E"/>
    <w:rsid w:val="00973E56"/>
    <w:rsid w:val="00974B52"/>
    <w:rsid w:val="00981254"/>
    <w:rsid w:val="00982423"/>
    <w:rsid w:val="0099137A"/>
    <w:rsid w:val="009957A9"/>
    <w:rsid w:val="00996FE2"/>
    <w:rsid w:val="009A0778"/>
    <w:rsid w:val="009A440C"/>
    <w:rsid w:val="009A4C90"/>
    <w:rsid w:val="009A6B2B"/>
    <w:rsid w:val="009A6E3C"/>
    <w:rsid w:val="009B0CA2"/>
    <w:rsid w:val="009B14AE"/>
    <w:rsid w:val="009B3CD8"/>
    <w:rsid w:val="009B5FEC"/>
    <w:rsid w:val="009B73BA"/>
    <w:rsid w:val="009C199C"/>
    <w:rsid w:val="009C5627"/>
    <w:rsid w:val="009D0746"/>
    <w:rsid w:val="009D1456"/>
    <w:rsid w:val="009D3440"/>
    <w:rsid w:val="009D5C3C"/>
    <w:rsid w:val="009D785C"/>
    <w:rsid w:val="009E0A09"/>
    <w:rsid w:val="009E261C"/>
    <w:rsid w:val="009F0AF1"/>
    <w:rsid w:val="009F58E9"/>
    <w:rsid w:val="00A00D8A"/>
    <w:rsid w:val="00A030D7"/>
    <w:rsid w:val="00A03B30"/>
    <w:rsid w:val="00A10B8D"/>
    <w:rsid w:val="00A11152"/>
    <w:rsid w:val="00A124BE"/>
    <w:rsid w:val="00A325B4"/>
    <w:rsid w:val="00A33D31"/>
    <w:rsid w:val="00A35D54"/>
    <w:rsid w:val="00A36D64"/>
    <w:rsid w:val="00A402AB"/>
    <w:rsid w:val="00A41546"/>
    <w:rsid w:val="00A4184F"/>
    <w:rsid w:val="00A42AAE"/>
    <w:rsid w:val="00A43525"/>
    <w:rsid w:val="00A46A6F"/>
    <w:rsid w:val="00A50078"/>
    <w:rsid w:val="00A50507"/>
    <w:rsid w:val="00A55D98"/>
    <w:rsid w:val="00A5649C"/>
    <w:rsid w:val="00A5761E"/>
    <w:rsid w:val="00A61B1E"/>
    <w:rsid w:val="00A744B1"/>
    <w:rsid w:val="00A7581D"/>
    <w:rsid w:val="00A77456"/>
    <w:rsid w:val="00A77C23"/>
    <w:rsid w:val="00A820F7"/>
    <w:rsid w:val="00A83C78"/>
    <w:rsid w:val="00A86ADD"/>
    <w:rsid w:val="00A870FF"/>
    <w:rsid w:val="00A90A68"/>
    <w:rsid w:val="00A9133D"/>
    <w:rsid w:val="00A9349D"/>
    <w:rsid w:val="00A96194"/>
    <w:rsid w:val="00A96CF8"/>
    <w:rsid w:val="00AA272D"/>
    <w:rsid w:val="00AA2BD1"/>
    <w:rsid w:val="00AB53FA"/>
    <w:rsid w:val="00AB6817"/>
    <w:rsid w:val="00AB6D32"/>
    <w:rsid w:val="00AB7545"/>
    <w:rsid w:val="00AB77A7"/>
    <w:rsid w:val="00AD5567"/>
    <w:rsid w:val="00AD71C6"/>
    <w:rsid w:val="00AE7BE4"/>
    <w:rsid w:val="00AF0623"/>
    <w:rsid w:val="00AF5942"/>
    <w:rsid w:val="00AF5B01"/>
    <w:rsid w:val="00B016A9"/>
    <w:rsid w:val="00B05C4C"/>
    <w:rsid w:val="00B10740"/>
    <w:rsid w:val="00B11B17"/>
    <w:rsid w:val="00B15012"/>
    <w:rsid w:val="00B21060"/>
    <w:rsid w:val="00B21C32"/>
    <w:rsid w:val="00B300C9"/>
    <w:rsid w:val="00B32842"/>
    <w:rsid w:val="00B33854"/>
    <w:rsid w:val="00B36F12"/>
    <w:rsid w:val="00B42116"/>
    <w:rsid w:val="00B45C74"/>
    <w:rsid w:val="00B46FF0"/>
    <w:rsid w:val="00B50C3A"/>
    <w:rsid w:val="00B51427"/>
    <w:rsid w:val="00B520A3"/>
    <w:rsid w:val="00B57EE9"/>
    <w:rsid w:val="00B63D97"/>
    <w:rsid w:val="00B65E5B"/>
    <w:rsid w:val="00B66AA6"/>
    <w:rsid w:val="00B70639"/>
    <w:rsid w:val="00B74C52"/>
    <w:rsid w:val="00B80346"/>
    <w:rsid w:val="00B83589"/>
    <w:rsid w:val="00B841D3"/>
    <w:rsid w:val="00B849EF"/>
    <w:rsid w:val="00B919DA"/>
    <w:rsid w:val="00B925C0"/>
    <w:rsid w:val="00B93987"/>
    <w:rsid w:val="00B94BC8"/>
    <w:rsid w:val="00B96367"/>
    <w:rsid w:val="00B97657"/>
    <w:rsid w:val="00BA2C17"/>
    <w:rsid w:val="00BA402B"/>
    <w:rsid w:val="00BB0E33"/>
    <w:rsid w:val="00BB30ED"/>
    <w:rsid w:val="00BB4C44"/>
    <w:rsid w:val="00BC09BF"/>
    <w:rsid w:val="00BC4619"/>
    <w:rsid w:val="00BC6C47"/>
    <w:rsid w:val="00BD4941"/>
    <w:rsid w:val="00BE14CB"/>
    <w:rsid w:val="00BE155E"/>
    <w:rsid w:val="00BE4E07"/>
    <w:rsid w:val="00BF0CD2"/>
    <w:rsid w:val="00BF4463"/>
    <w:rsid w:val="00BF72B3"/>
    <w:rsid w:val="00C027B9"/>
    <w:rsid w:val="00C05AA4"/>
    <w:rsid w:val="00C1179B"/>
    <w:rsid w:val="00C14971"/>
    <w:rsid w:val="00C202EB"/>
    <w:rsid w:val="00C225D6"/>
    <w:rsid w:val="00C26452"/>
    <w:rsid w:val="00C268A4"/>
    <w:rsid w:val="00C27812"/>
    <w:rsid w:val="00C3368B"/>
    <w:rsid w:val="00C34A24"/>
    <w:rsid w:val="00C41094"/>
    <w:rsid w:val="00C420F9"/>
    <w:rsid w:val="00C437BD"/>
    <w:rsid w:val="00C506B9"/>
    <w:rsid w:val="00C5103E"/>
    <w:rsid w:val="00C63B09"/>
    <w:rsid w:val="00C65D6D"/>
    <w:rsid w:val="00C70563"/>
    <w:rsid w:val="00C70A9A"/>
    <w:rsid w:val="00C718C5"/>
    <w:rsid w:val="00C7212F"/>
    <w:rsid w:val="00C81227"/>
    <w:rsid w:val="00C90442"/>
    <w:rsid w:val="00C92722"/>
    <w:rsid w:val="00C92EC4"/>
    <w:rsid w:val="00C9312B"/>
    <w:rsid w:val="00C954CB"/>
    <w:rsid w:val="00C95D2D"/>
    <w:rsid w:val="00C95E1B"/>
    <w:rsid w:val="00C96F88"/>
    <w:rsid w:val="00C978F9"/>
    <w:rsid w:val="00CA3CE8"/>
    <w:rsid w:val="00CA5CD8"/>
    <w:rsid w:val="00CB03B3"/>
    <w:rsid w:val="00CB174C"/>
    <w:rsid w:val="00CB261B"/>
    <w:rsid w:val="00CB30C1"/>
    <w:rsid w:val="00CC3411"/>
    <w:rsid w:val="00CD26A8"/>
    <w:rsid w:val="00CD3054"/>
    <w:rsid w:val="00CE087B"/>
    <w:rsid w:val="00CE3372"/>
    <w:rsid w:val="00CE3B7E"/>
    <w:rsid w:val="00CE409B"/>
    <w:rsid w:val="00CE75F2"/>
    <w:rsid w:val="00CF4BA9"/>
    <w:rsid w:val="00CF64F1"/>
    <w:rsid w:val="00D02095"/>
    <w:rsid w:val="00D05275"/>
    <w:rsid w:val="00D07176"/>
    <w:rsid w:val="00D07948"/>
    <w:rsid w:val="00D132C9"/>
    <w:rsid w:val="00D15563"/>
    <w:rsid w:val="00D17EB9"/>
    <w:rsid w:val="00D22369"/>
    <w:rsid w:val="00D23CDA"/>
    <w:rsid w:val="00D23E51"/>
    <w:rsid w:val="00D25B56"/>
    <w:rsid w:val="00D32FD7"/>
    <w:rsid w:val="00D34BAB"/>
    <w:rsid w:val="00D35793"/>
    <w:rsid w:val="00D360AA"/>
    <w:rsid w:val="00D363A6"/>
    <w:rsid w:val="00D37E7C"/>
    <w:rsid w:val="00D41BB5"/>
    <w:rsid w:val="00D41FF2"/>
    <w:rsid w:val="00D42F50"/>
    <w:rsid w:val="00D443EC"/>
    <w:rsid w:val="00D4449C"/>
    <w:rsid w:val="00D45522"/>
    <w:rsid w:val="00D462D5"/>
    <w:rsid w:val="00D46C53"/>
    <w:rsid w:val="00D477A8"/>
    <w:rsid w:val="00D52D24"/>
    <w:rsid w:val="00D547EC"/>
    <w:rsid w:val="00D549D1"/>
    <w:rsid w:val="00D54F60"/>
    <w:rsid w:val="00D55065"/>
    <w:rsid w:val="00D55CB5"/>
    <w:rsid w:val="00D63986"/>
    <w:rsid w:val="00D6468F"/>
    <w:rsid w:val="00D64993"/>
    <w:rsid w:val="00D64F3D"/>
    <w:rsid w:val="00D65ACB"/>
    <w:rsid w:val="00D66C17"/>
    <w:rsid w:val="00D70C80"/>
    <w:rsid w:val="00D71B03"/>
    <w:rsid w:val="00D72A58"/>
    <w:rsid w:val="00D84197"/>
    <w:rsid w:val="00D8592F"/>
    <w:rsid w:val="00D86C72"/>
    <w:rsid w:val="00D94DCB"/>
    <w:rsid w:val="00D96970"/>
    <w:rsid w:val="00DA013B"/>
    <w:rsid w:val="00DA42B9"/>
    <w:rsid w:val="00DA473E"/>
    <w:rsid w:val="00DA5782"/>
    <w:rsid w:val="00DB2209"/>
    <w:rsid w:val="00DB2F5D"/>
    <w:rsid w:val="00DB5799"/>
    <w:rsid w:val="00DC019E"/>
    <w:rsid w:val="00DC521E"/>
    <w:rsid w:val="00DC579B"/>
    <w:rsid w:val="00DC60C6"/>
    <w:rsid w:val="00DC73EB"/>
    <w:rsid w:val="00DC7569"/>
    <w:rsid w:val="00DD1126"/>
    <w:rsid w:val="00DD5887"/>
    <w:rsid w:val="00DD5B7F"/>
    <w:rsid w:val="00DD7D6F"/>
    <w:rsid w:val="00DE0C90"/>
    <w:rsid w:val="00DE4E3F"/>
    <w:rsid w:val="00DE5874"/>
    <w:rsid w:val="00DE6C5E"/>
    <w:rsid w:val="00DF4957"/>
    <w:rsid w:val="00E051F1"/>
    <w:rsid w:val="00E0658F"/>
    <w:rsid w:val="00E10B82"/>
    <w:rsid w:val="00E11348"/>
    <w:rsid w:val="00E12E0A"/>
    <w:rsid w:val="00E1388E"/>
    <w:rsid w:val="00E1739B"/>
    <w:rsid w:val="00E2110A"/>
    <w:rsid w:val="00E22003"/>
    <w:rsid w:val="00E25408"/>
    <w:rsid w:val="00E30B9E"/>
    <w:rsid w:val="00E35B54"/>
    <w:rsid w:val="00E35D46"/>
    <w:rsid w:val="00E364B5"/>
    <w:rsid w:val="00E36A62"/>
    <w:rsid w:val="00E3769A"/>
    <w:rsid w:val="00E43467"/>
    <w:rsid w:val="00E447AB"/>
    <w:rsid w:val="00E52A94"/>
    <w:rsid w:val="00E53B8C"/>
    <w:rsid w:val="00E53F84"/>
    <w:rsid w:val="00E54B6A"/>
    <w:rsid w:val="00E559F5"/>
    <w:rsid w:val="00E61AC2"/>
    <w:rsid w:val="00E624AA"/>
    <w:rsid w:val="00E778CE"/>
    <w:rsid w:val="00E83809"/>
    <w:rsid w:val="00E93135"/>
    <w:rsid w:val="00E9317C"/>
    <w:rsid w:val="00E933FA"/>
    <w:rsid w:val="00E9375A"/>
    <w:rsid w:val="00E93A6E"/>
    <w:rsid w:val="00EA3784"/>
    <w:rsid w:val="00EA37D0"/>
    <w:rsid w:val="00EA3DC6"/>
    <w:rsid w:val="00EA72B8"/>
    <w:rsid w:val="00EB26BD"/>
    <w:rsid w:val="00EB5D48"/>
    <w:rsid w:val="00EB7061"/>
    <w:rsid w:val="00EC4A10"/>
    <w:rsid w:val="00ED270D"/>
    <w:rsid w:val="00ED421A"/>
    <w:rsid w:val="00ED5846"/>
    <w:rsid w:val="00ED6477"/>
    <w:rsid w:val="00EE1C62"/>
    <w:rsid w:val="00EE5E17"/>
    <w:rsid w:val="00EE6119"/>
    <w:rsid w:val="00EF08F8"/>
    <w:rsid w:val="00EF3943"/>
    <w:rsid w:val="00F1210A"/>
    <w:rsid w:val="00F12150"/>
    <w:rsid w:val="00F139A2"/>
    <w:rsid w:val="00F1472C"/>
    <w:rsid w:val="00F159CE"/>
    <w:rsid w:val="00F201BC"/>
    <w:rsid w:val="00F214EB"/>
    <w:rsid w:val="00F31757"/>
    <w:rsid w:val="00F31E6B"/>
    <w:rsid w:val="00F34ADA"/>
    <w:rsid w:val="00F35492"/>
    <w:rsid w:val="00F42C50"/>
    <w:rsid w:val="00F42D92"/>
    <w:rsid w:val="00F47D71"/>
    <w:rsid w:val="00F5416A"/>
    <w:rsid w:val="00F54228"/>
    <w:rsid w:val="00F6183C"/>
    <w:rsid w:val="00F61E98"/>
    <w:rsid w:val="00F62F4A"/>
    <w:rsid w:val="00F646F9"/>
    <w:rsid w:val="00F65637"/>
    <w:rsid w:val="00F72BE4"/>
    <w:rsid w:val="00F73644"/>
    <w:rsid w:val="00F74EEA"/>
    <w:rsid w:val="00F81433"/>
    <w:rsid w:val="00F90F84"/>
    <w:rsid w:val="00F92068"/>
    <w:rsid w:val="00F9297E"/>
    <w:rsid w:val="00F95734"/>
    <w:rsid w:val="00FA085E"/>
    <w:rsid w:val="00FA6B47"/>
    <w:rsid w:val="00FA721B"/>
    <w:rsid w:val="00FB31F8"/>
    <w:rsid w:val="00FB6137"/>
    <w:rsid w:val="00FC22B4"/>
    <w:rsid w:val="00FC275E"/>
    <w:rsid w:val="00FC3685"/>
    <w:rsid w:val="00FC3CE4"/>
    <w:rsid w:val="00FC4A71"/>
    <w:rsid w:val="00FC5BD9"/>
    <w:rsid w:val="00FD07F7"/>
    <w:rsid w:val="00FD0BBC"/>
    <w:rsid w:val="00FD1FF4"/>
    <w:rsid w:val="00FD25A3"/>
    <w:rsid w:val="00FD4671"/>
    <w:rsid w:val="00FF19CB"/>
    <w:rsid w:val="00FF2CF2"/>
    <w:rsid w:val="00FF7CA8"/>
    <w:rsid w:val="00FF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F4FA7A"/>
  <w15:chartTrackingRefBased/>
  <w15:docId w15:val="{9E466406-2728-AA42-B422-01B904A4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05"/>
    <w:pPr>
      <w:spacing w:after="160" w:line="259" w:lineRule="auto"/>
    </w:pPr>
    <w:rPr>
      <w:kern w:val="2"/>
      <w:sz w:val="22"/>
      <w:szCs w:val="2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2"/>
      <w:sz w:val="20"/>
      <w:szCs w:val="20"/>
      <w:lang w:val="it-IT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EE6"/>
    <w:rPr>
      <w:b/>
      <w:bCs/>
      <w:kern w:val="2"/>
      <w:sz w:val="20"/>
      <w:szCs w:val="20"/>
      <w:lang w:val="it-IT"/>
      <w14:ligatures w14:val="standardContextual"/>
    </w:rPr>
  </w:style>
  <w:style w:type="character" w:customStyle="1" w:styleId="oxzekf">
    <w:name w:val="oxzekf"/>
    <w:basedOn w:val="DefaultParagraphFont"/>
    <w:rsid w:val="007F2FB7"/>
  </w:style>
  <w:style w:type="character" w:customStyle="1" w:styleId="apple-converted-space">
    <w:name w:val="apple-converted-space"/>
    <w:basedOn w:val="DefaultParagraphFont"/>
    <w:rsid w:val="007F2FB7"/>
  </w:style>
  <w:style w:type="character" w:styleId="Hyperlink">
    <w:name w:val="Hyperlink"/>
    <w:basedOn w:val="DefaultParagraphFont"/>
    <w:uiPriority w:val="99"/>
    <w:unhideWhenUsed/>
    <w:rsid w:val="007F2FB7"/>
    <w:rPr>
      <w:color w:val="0000FF"/>
      <w:u w:val="single"/>
    </w:rPr>
  </w:style>
  <w:style w:type="character" w:customStyle="1" w:styleId="uv3um">
    <w:name w:val="uv3um"/>
    <w:basedOn w:val="DefaultParagraphFont"/>
    <w:rsid w:val="007F2FB7"/>
  </w:style>
  <w:style w:type="character" w:customStyle="1" w:styleId="highwire-citation-authors">
    <w:name w:val="highwire-citation-authors"/>
    <w:basedOn w:val="DefaultParagraphFont"/>
    <w:rsid w:val="00BE155E"/>
  </w:style>
  <w:style w:type="character" w:customStyle="1" w:styleId="nlm-given-names">
    <w:name w:val="nlm-given-names"/>
    <w:basedOn w:val="DefaultParagraphFont"/>
    <w:rsid w:val="00BE155E"/>
  </w:style>
  <w:style w:type="character" w:customStyle="1" w:styleId="nlm-surname">
    <w:name w:val="nlm-surname"/>
    <w:basedOn w:val="DefaultParagraphFont"/>
    <w:rsid w:val="00BE155E"/>
  </w:style>
  <w:style w:type="character" w:customStyle="1" w:styleId="highwire-cite-metadata-journal">
    <w:name w:val="highwire-cite-metadata-journal"/>
    <w:basedOn w:val="DefaultParagraphFont"/>
    <w:rsid w:val="00BE155E"/>
  </w:style>
  <w:style w:type="character" w:customStyle="1" w:styleId="highwire-cite-metadata-pages">
    <w:name w:val="highwire-cite-metadata-pages"/>
    <w:basedOn w:val="DefaultParagraphFont"/>
    <w:rsid w:val="00BE155E"/>
  </w:style>
  <w:style w:type="character" w:customStyle="1" w:styleId="highwire-cite-metadata-doi">
    <w:name w:val="highwire-cite-metadata-doi"/>
    <w:basedOn w:val="DefaultParagraphFont"/>
    <w:rsid w:val="00BE155E"/>
  </w:style>
  <w:style w:type="character" w:customStyle="1" w:styleId="doilabel">
    <w:name w:val="doi_label"/>
    <w:basedOn w:val="DefaultParagraphFont"/>
    <w:rsid w:val="00BE155E"/>
  </w:style>
  <w:style w:type="paragraph" w:styleId="ListParagraph">
    <w:name w:val="List Paragraph"/>
    <w:basedOn w:val="Normal"/>
    <w:uiPriority w:val="34"/>
    <w:qFormat/>
    <w:rsid w:val="00CB17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4C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C44"/>
    <w:rPr>
      <w:kern w:val="2"/>
      <w:sz w:val="22"/>
      <w:szCs w:val="22"/>
      <w:lang w:val="it-IT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B4C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C44"/>
    <w:rPr>
      <w:kern w:val="2"/>
      <w:sz w:val="22"/>
      <w:szCs w:val="22"/>
      <w:lang w:val="it-IT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BB4C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72C5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B0CA2"/>
    <w:rPr>
      <w:kern w:val="2"/>
      <w:sz w:val="22"/>
      <w:szCs w:val="22"/>
      <w:lang w:val="it-IT"/>
      <w14:ligatures w14:val="standardContextual"/>
    </w:rPr>
  </w:style>
  <w:style w:type="paragraph" w:styleId="NormalWeb">
    <w:name w:val="Normal (Web)"/>
    <w:basedOn w:val="Normal"/>
    <w:uiPriority w:val="99"/>
    <w:unhideWhenUsed/>
    <w:rsid w:val="00170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CB03B3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DC521E"/>
  </w:style>
  <w:style w:type="character" w:styleId="Emphasis">
    <w:name w:val="Emphasis"/>
    <w:basedOn w:val="DefaultParagraphFont"/>
    <w:uiPriority w:val="20"/>
    <w:qFormat/>
    <w:rsid w:val="00714FFB"/>
    <w:rPr>
      <w:i/>
      <w:iCs/>
    </w:rPr>
  </w:style>
  <w:style w:type="character" w:customStyle="1" w:styleId="ms-1">
    <w:name w:val="ms-1"/>
    <w:basedOn w:val="DefaultParagraphFont"/>
    <w:rsid w:val="00DE5874"/>
  </w:style>
  <w:style w:type="character" w:customStyle="1" w:styleId="max-w-15ch">
    <w:name w:val="max-w-[15ch]"/>
    <w:basedOn w:val="DefaultParagraphFont"/>
    <w:rsid w:val="00DE5874"/>
  </w:style>
  <w:style w:type="numbering" w:customStyle="1" w:styleId="CurrentList1">
    <w:name w:val="Current List1"/>
    <w:uiPriority w:val="99"/>
    <w:rsid w:val="006D1C7F"/>
    <w:pPr>
      <w:numPr>
        <w:numId w:val="8"/>
      </w:numPr>
    </w:pPr>
  </w:style>
  <w:style w:type="character" w:styleId="LineNumber">
    <w:name w:val="line number"/>
    <w:basedOn w:val="DefaultParagraphFont"/>
    <w:uiPriority w:val="99"/>
    <w:semiHidden/>
    <w:unhideWhenUsed/>
    <w:rsid w:val="00A50078"/>
  </w:style>
  <w:style w:type="paragraph" w:styleId="BalloonText">
    <w:name w:val="Balloon Text"/>
    <w:basedOn w:val="Normal"/>
    <w:link w:val="BalloonTextChar"/>
    <w:uiPriority w:val="99"/>
    <w:semiHidden/>
    <w:unhideWhenUsed/>
    <w:rsid w:val="00082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97B"/>
    <w:rPr>
      <w:rFonts w:ascii="Segoe UI" w:hAnsi="Segoe UI" w:cs="Segoe UI"/>
      <w:kern w:val="2"/>
      <w:sz w:val="18"/>
      <w:szCs w:val="18"/>
      <w:lang w:val="it-IT"/>
      <w14:ligatures w14:val="standardContextual"/>
    </w:rPr>
  </w:style>
  <w:style w:type="character" w:customStyle="1" w:styleId="authors-list-item">
    <w:name w:val="authors-list-item"/>
    <w:basedOn w:val="DefaultParagraphFont"/>
    <w:rsid w:val="002A1F56"/>
  </w:style>
  <w:style w:type="character" w:customStyle="1" w:styleId="comma">
    <w:name w:val="comma"/>
    <w:basedOn w:val="DefaultParagraphFont"/>
    <w:rsid w:val="002A1F56"/>
  </w:style>
  <w:style w:type="paragraph" w:customStyle="1" w:styleId="p1">
    <w:name w:val="p1"/>
    <w:basedOn w:val="Normal"/>
    <w:rsid w:val="00E9317C"/>
    <w:pPr>
      <w:spacing w:after="0" w:line="240" w:lineRule="auto"/>
    </w:pPr>
    <w:rPr>
      <w:rFonts w:ascii="Minion Pro" w:eastAsia="Times New Roman" w:hAnsi="Minion Pro" w:cs="Times New Roman"/>
      <w:color w:val="141413"/>
      <w:kern w:val="0"/>
      <w:sz w:val="14"/>
      <w:szCs w:val="14"/>
      <w:lang w:eastAsia="zh-CN"/>
      <w14:ligatures w14:val="none"/>
    </w:rPr>
  </w:style>
  <w:style w:type="character" w:customStyle="1" w:styleId="s1">
    <w:name w:val="s1"/>
    <w:basedOn w:val="DefaultParagraphFont"/>
    <w:rsid w:val="00E9317C"/>
    <w:rPr>
      <w:rFonts w:ascii="Helvetica" w:hAnsi="Helvetica" w:hint="default"/>
      <w:sz w:val="11"/>
      <w:szCs w:val="11"/>
    </w:rPr>
  </w:style>
  <w:style w:type="character" w:customStyle="1" w:styleId="s2">
    <w:name w:val="s2"/>
    <w:basedOn w:val="DefaultParagraphFont"/>
    <w:rsid w:val="00E9317C"/>
    <w:rPr>
      <w:rFonts w:ascii="Minion Pro" w:hAnsi="Minion Pro" w:hint="default"/>
      <w:sz w:val="11"/>
      <w:szCs w:val="11"/>
    </w:rPr>
  </w:style>
  <w:style w:type="character" w:customStyle="1" w:styleId="s3">
    <w:name w:val="s3"/>
    <w:basedOn w:val="DefaultParagraphFont"/>
    <w:rsid w:val="00E9317C"/>
    <w:rPr>
      <w:color w:val="505150"/>
    </w:rPr>
  </w:style>
  <w:style w:type="character" w:customStyle="1" w:styleId="anchor-text">
    <w:name w:val="anchor-text"/>
    <w:basedOn w:val="DefaultParagraphFont"/>
    <w:rsid w:val="00577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5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8687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5088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6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8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504827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6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dalila.mango@uniroma2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erricof@ceinge.unina.it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D78A1F527C754C8251124BE74CFD01" ma:contentTypeVersion="19" ma:contentTypeDescription="Create a new document." ma:contentTypeScope="" ma:versionID="bc77d07c7e419230ee0342a790256ad4">
  <xsd:schema xmlns:xsd="http://www.w3.org/2001/XMLSchema" xmlns:xs="http://www.w3.org/2001/XMLSchema" xmlns:p="http://schemas.microsoft.com/office/2006/metadata/properties" xmlns:ns3="882417f5-3b0f-4b5b-ad77-f658803698a0" xmlns:ns4="db443511-6097-4664-8067-ab6a0645f7b8" targetNamespace="http://schemas.microsoft.com/office/2006/metadata/properties" ma:root="true" ma:fieldsID="e5e8f066d92eca614bffded751bf5e91" ns3:_="" ns4:_="">
    <xsd:import namespace="882417f5-3b0f-4b5b-ad77-f658803698a0"/>
    <xsd:import namespace="db443511-6097-4664-8067-ab6a0645f7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417f5-3b0f-4b5b-ad77-f658803698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43511-6097-4664-8067-ab6a0645f7b8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82417f5-3b0f-4b5b-ad77-f658803698a0" xsi:nil="true"/>
  </documentManagement>
</p:properties>
</file>

<file path=customXml/itemProps1.xml><?xml version="1.0" encoding="utf-8"?>
<ds:datastoreItem xmlns:ds="http://schemas.openxmlformats.org/officeDocument/2006/customXml" ds:itemID="{F35CCD40-DE95-4A42-8A88-B610709676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417f5-3b0f-4b5b-ad77-f658803698a0"/>
    <ds:schemaRef ds:uri="db443511-6097-4664-8067-ab6a0645f7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ADFBF1-9BD1-491C-A104-EF68DED5D85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4593514-4DA6-4E07-873D-3B0DCCACDC4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280E77-5C79-41D4-8CE0-49D4A05AAECA}">
  <ds:schemaRefs>
    <ds:schemaRef ds:uri="http://schemas.microsoft.com/office/2006/metadata/properties"/>
    <ds:schemaRef ds:uri="http://schemas.microsoft.com/office/infopath/2007/PartnerControls"/>
    <ds:schemaRef ds:uri="882417f5-3b0f-4b5b-ad77-f658803698a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0</Words>
  <Characters>3774</Characters>
  <Application>Microsoft Office Word</Application>
  <DocSecurity>0</DocSecurity>
  <Lines>235</Lines>
  <Paragraphs>1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la mango</dc:creator>
  <cp:keywords/>
  <dc:description/>
  <cp:lastModifiedBy>dalila mango</cp:lastModifiedBy>
  <cp:revision>2</cp:revision>
  <cp:lastPrinted>2026-02-17T11:42:00Z</cp:lastPrinted>
  <dcterms:created xsi:type="dcterms:W3CDTF">2026-04-17T16:27:00Z</dcterms:created>
  <dcterms:modified xsi:type="dcterms:W3CDTF">2026-04-17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D78A1F527C754C8251124BE74CFD01</vt:lpwstr>
  </property>
</Properties>
</file>